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pPr>
      <w:r>
        <w:rPr>
          <w:rFonts w:cs="Times New Roman" w:ascii="Times New Roman" w:hAnsi="Times New Roman"/>
          <w:b/>
          <w:sz w:val="24"/>
          <w:szCs w:val="24"/>
        </w:rPr>
        <w:t>Supplementary table 1:</w:t>
      </w:r>
      <w:r>
        <w:rPr>
          <w:rFonts w:cs="Times New Roman" w:ascii="Times New Roman" w:hAnsi="Times New Roman"/>
          <w:sz w:val="24"/>
          <w:szCs w:val="24"/>
        </w:rPr>
        <w:t xml:space="preserve"> Prime t</w:t>
      </w:r>
      <w:r>
        <w:rPr/>
        <w:t>argets of the antioxidant defense and protein metabolism by heavy metals and metalloids.</w:t>
      </w:r>
    </w:p>
    <w:tbl>
      <w:tblPr>
        <w:tblW w:w="9350" w:type="dxa"/>
        <w:jc w:val="left"/>
        <w:tblInd w:w="-113" w:type="dxa"/>
        <w:tblLayout w:type="fixed"/>
        <w:tblCellMar>
          <w:top w:w="0" w:type="dxa"/>
          <w:left w:w="108" w:type="dxa"/>
          <w:bottom w:w="0" w:type="dxa"/>
          <w:right w:w="108" w:type="dxa"/>
        </w:tblCellMar>
      </w:tblPr>
      <w:tblGrid>
        <w:gridCol w:w="1728"/>
        <w:gridCol w:w="2857"/>
        <w:gridCol w:w="4765"/>
      </w:tblGrid>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 w:hAnsi="Times New Roman" w:cs="Times New Roman"/>
                <w:b/>
                <w:b/>
                <w:sz w:val="24"/>
                <w:szCs w:val="24"/>
              </w:rPr>
            </w:pPr>
            <w:r>
              <w:rPr>
                <w:rFonts w:cs="Times New Roman" w:ascii="Times New Roman" w:hAnsi="Times New Roman"/>
                <w:b/>
                <w:sz w:val="24"/>
                <w:szCs w:val="24"/>
              </w:rPr>
              <w:t>Heavy metals and metalloids</w:t>
            </w:r>
          </w:p>
        </w:tc>
        <w:tc>
          <w:tcPr>
            <w:tcW w:w="76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 w:hAnsi="Times New Roman" w:cs="Times New Roman"/>
                <w:b/>
                <w:b/>
                <w:sz w:val="24"/>
                <w:szCs w:val="24"/>
              </w:rPr>
            </w:pPr>
            <w:r>
              <w:rPr>
                <w:rFonts w:cs="Times New Roman" w:ascii="Times New Roman" w:hAnsi="Times New Roman"/>
                <w:b/>
                <w:sz w:val="24"/>
                <w:szCs w:val="24"/>
              </w:rPr>
              <w:t>Targets of imbalance in antioxidant defense and protein metabolism</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b/>
                <w:b/>
                <w:bCs/>
                <w:color w:val="4F81BD"/>
                <w:sz w:val="24"/>
                <w:szCs w:val="24"/>
              </w:rPr>
            </w:pPr>
            <w:r>
              <w:rPr>
                <w:rFonts w:cs="Times New Roman" w:ascii="Times New Roman" w:hAnsi="Times New Roman"/>
                <w:b/>
                <w:bCs/>
                <w:color w:val="4F81BD"/>
                <w:sz w:val="24"/>
                <w:szCs w:val="24"/>
              </w:rPr>
            </w:r>
          </w:p>
        </w:tc>
        <w:tc>
          <w:tcPr>
            <w:tcW w:w="28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 w:hAnsi="Times New Roman" w:cs="Times New Roman"/>
                <w:b/>
                <w:b/>
                <w:sz w:val="24"/>
                <w:szCs w:val="24"/>
              </w:rPr>
            </w:pPr>
            <w:r>
              <w:rPr>
                <w:rFonts w:cs="Times New Roman" w:ascii="Times New Roman" w:hAnsi="Times New Roman"/>
                <w:b/>
                <w:sz w:val="24"/>
                <w:szCs w:val="24"/>
              </w:rPr>
              <w:t>Antioxidants</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 w:hAnsi="Times New Roman" w:cs="Times New Roman"/>
                <w:b/>
                <w:b/>
                <w:sz w:val="24"/>
                <w:szCs w:val="24"/>
              </w:rPr>
            </w:pPr>
            <w:r>
              <w:rPr>
                <w:rFonts w:cs="Times New Roman" w:ascii="Times New Roman" w:hAnsi="Times New Roman"/>
                <w:b/>
                <w:sz w:val="24"/>
                <w:szCs w:val="24"/>
              </w:rPr>
              <w:t>Other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Arsenic</w:t>
            </w:r>
          </w:p>
        </w:tc>
        <w:tc>
          <w:tcPr>
            <w:tcW w:w="285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before="0" w:after="160"/>
              <w:rPr>
                <w:rFonts w:ascii="Times New Roman" w:hAnsi="Times New Roman" w:cs="Times New Roman"/>
                <w:sz w:val="24"/>
                <w:szCs w:val="24"/>
              </w:rPr>
            </w:pPr>
            <w:r>
              <w:rPr>
                <w:rFonts w:cs="Times New Roman" w:ascii="Times New Roman" w:hAnsi="Times New Roman"/>
                <w:sz w:val="24"/>
                <w:szCs w:val="24"/>
              </w:rPr>
              <w:t xml:space="preserve">Glutathione </w:t>
            </w:r>
            <w:r>
              <w:fldChar w:fldCharType="begin"/>
            </w:r>
            <w:r>
              <w:rPr>
                <w:sz w:val="24"/>
                <w:szCs w:val="24"/>
                <w:rFonts w:cs="Times New Roman" w:ascii="Times New Roman" w:hAnsi="Times New Roman"/>
                <w:lang w:val="en-US" w:eastAsia="en-US"/>
              </w:rPr>
              <w:instrText xml:space="preserve">ADDIN CSL_CITATION {"citationItems":[{"id":"ITEM-1","itemData":{"DOI":"10.1186/1476-4598-12-20","ISSN":"14764598","PMID":"23510327","abstract":"Arsenic is a well-known human carcinogen, which potentially affects ~160 million people worldwide via exposure to unsafe levels in drinking water. Lungs are one of the main target organs for arsenic-related carcinogenesis. These tumors exhibit particular features, such as squamous cell-type specificity and high incidence among never smokers. Arsenic-induced malignant transformation is mainly related to the biotransformation process intended for the metabolic clearing of the carcinogen, which results in specific genetic and epigenetic alterations that ultimately affect key pathways in lung carcinogenesis. Based on this, lung tumors induced by arsenic exposure could be considered an additional subtype of lung cancer, especially in the case of never-smokers, where arsenic is a known etiological agent. In this article, we review the current knowledge on the various mechanisms of arsenic carcinogenicity and the specific roles of this metalloid in signaling pathways leading to lung cancer. © 2013 Hubaux et al.; licensee BioMed Central Ltd.","author":[{"dropping-particle":"","family":"Hubaux","given":"Roland","non-dropping-particle":"","parse-names":false,"suffix":""},{"dropping-particle":"","family":"Becker-Santos","given":"Daiana D.","non-dropping-particle":"","parse-names":false,"suffix":""},{"dropping-particle":"","family":"Enfield","given":"Katey S.S.","non-dropping-particle":"","parse-names":false,"suffix":""},{"dropping-particle":"","family":"Rowbotham","given":"David","non-dropping-particle":"","parse-names":false,"suffix":""},{"dropping-particle":"","family":"Lam","given":"Stephen","non-dropping-particle":"","parse-names":false,"suffix":""},{"dropping-particle":"","family":"Lam","given":"Wan L.","non-dropping-particle":"","parse-names":false,"suffix":""},{"dropping-particle":"","family":"Martinez","given":"Victor D.","non-dropping-particle":"","parse-names":false,"suffix":""}],"container-title":"Molecular Cancer","id":"ITEM-1","issue":"1","issued":{"date-parts":[["2013"]]},"page":"1-11","title":"Molecular features in arsenic-induced lung tumors","type":"article-journal","volume":"12"},"uris":["http://www.mendeley.com/documents/?uuid=535ef99a-11f2-4ecd-908b-4da0094c82cd"]}],"mendeley":{"formattedCitation":"[1]","plainTextFormattedCitation":"[1]","previouslyFormattedCitation":"[1]"},"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476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Uroporphyrinogen decarboxylase </w:t>
            </w:r>
            <w:r>
              <w:fldChar w:fldCharType="begin"/>
            </w:r>
            <w:r>
              <w:rPr>
                <w:sz w:val="24"/>
                <w:szCs w:val="24"/>
                <w:rFonts w:cs="Times New Roman" w:ascii="Times New Roman" w:hAnsi="Times New Roman"/>
                <w:lang w:val="en-US" w:eastAsia="en-US"/>
              </w:rPr>
              <w:instrText xml:space="preserve">ADDIN CSL_CITATION {"citationItems":[{"id":"ITEM-1","itemData":{"DOI":"10.1002/ajim.10123","ISSN":"02713586","PMID":"12210687","abstract":"Background: To evaluate the possible effect of inorganic arsenic (iAs) and of its species on the urinary excretion of porphyrin homologues. Methods: Total porphyrins and their homologues (copro, penta, hexa, hepta, uroporphyrins) and arsenic species (trivalent and pentavalent As; monomethyl arsonic acid; dimethyl arsinic acid; arsenobetaine) were measured respectively by HPLC and HPLC-ICP MS in urine from 86 art glass workers exposed to iAs and from 54 controls. Results: A significant increase in the excretion of penta and uroporphyrins was demonstrated for workers exposed to As; As3 was the species best correlated with urinary porphyrin excretion. Conclusions: The increase of urinary excretion for some porphyrin homologues appears to be consistent with the inhibition by As of URO-decarboxylase in the heme biosynthesis pathway. The determination of urinary porphyrin homologues could be useful to assess, on a group basis, some early effects of arsenic and to demonstrate possible individual susceptibility to the element. © 2002 Wiley-Liss, Inc.","author":[{"dropping-particle":"","family":"Apostoli","given":"P.","non-dropping-particle":"","parse-names":false,"suffix":""},{"dropping-particle":"","family":"Sarnico","given":"M.","non-dropping-particle":"","parse-names":false,"suffix":""},{"dropping-particle":"","family":"Bavazzano","given":"P.","non-dropping-particle":"","parse-names":false,"suffix":""},{"dropping-particle":"","family":"Bartoli","given":"D.","non-dropping-particle":"","parse-names":false,"suffix":""}],"container-title":"American Journal of Industrial Medicine","id":"ITEM-1","issue":"3","issued":{"date-parts":[["2002"]]},"page":"180-187","title":"Arsenic and porphyrins","type":"article-journal","volume":"42"},"uris":["http://www.mendeley.com/documents/?uuid=e615b1a0-a3d2-4933-800f-40e7eb8c6976"]}],"mendeley":{"formattedCitation":"[2]","plainTextFormattedCitation":"[2]","previouslyFormattedCitation":"[2]"},"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Electron transport chain complexes </w:t>
            </w:r>
            <w:r>
              <w:fldChar w:fldCharType="begin"/>
            </w:r>
            <w:r>
              <w:rPr>
                <w:sz w:val="24"/>
                <w:szCs w:val="24"/>
                <w:rFonts w:cs="Times New Roman" w:ascii="Times New Roman" w:hAnsi="Times New Roman"/>
                <w:lang w:val="en-US" w:eastAsia="en-US"/>
              </w:rPr>
              <w:instrText xml:space="preserve">ADDIN CSL_CITATION {"citationItems":[{"id":"ITEM-1","itemData":{"DOI":"10.1016/j.taap.2011.04.004","ISSN":"0041008X","PMID":"21513725","abstract":"Arsenicosis, due to contaminated drinking water, is a serious health hazard in terms of morbidity and mortality. Arsenic induced free radicals generated are known to cause cellular apoptosis through mitochondrial driven pathway. In the present study, we investigated the effect of arsenic interactions with various complexes of the electron transport chain and attempted to evaluate if there was any complex preference of arsenic that could trigger apoptosis. We also evaluated if chelation with monoisoamyl dimercaptosuccinic acid (MiADMSA) could reverse these detrimental effects. Our results indicate that arsenic exposure induced free radical generation in rat neuronal cells, which diminished mitochondrial potential and enzyme activities of all the complexes of the electron transport chain. Moreover, these complexes showed differential responses towards arsenic. These early events along with diminished ATP levels could be co-related with the later events of cytosolic migration of cytochrome c, altered bax/bcl 2 ratio, and increased caspase 3 activity. Although MiADMSA could reverse most of these arsenic-induced altered variables to various extents, DNA damage remained unaffected. Our study for the first time demonstrates the differential effect of arsenic on the complexes leading to deficits in bioenergetics leading to apoptosis in rat brain. However, more in depth studies are warranted for better understanding of arsenic interactions with the mitochondria. © 2011 Elsevier Inc.","author":[{"dropping-particle":"","family":"Dwivedi","given":"Nidhi","non-dropping-particle":"","parse-names":false,"suffix":""},{"dropping-particle":"","family":"Mehta","given":"Ashish","non-dropping-particle":"","parse-names":false,"suffix":""},{"dropping-particle":"","family":"Yadav","given":"Abhishek","non-dropping-particle":"","parse-names":false,"suffix":""},{"dropping-particle":"","family":"Binukumar","given":"B. K.","non-dropping-particle":"","parse-names":false,"suffix":""},{"dropping-particle":"","family":"Gill","given":"Kiran Dip","non-dropping-particle":"","parse-names":false,"suffix":""},{"dropping-particle":"","family":"Flora","given":"Swaran J.S.","non-dropping-particle":"","parse-names":false,"suffix":""}],"container-title":"Toxicology and Applied Pharmacology","id":"ITEM-1","issue":"3","issued":{"date-parts":[["2011"]]},"page":"241-248","publisher":"Elsevier Inc.","title":"MiADMSA reverses impaired mitochondrial energy metabolism and neuronal apoptotic cell death after arsenic exposure in rats","type":"article-journal","volume":"256"},"uris":["http://www.mendeley.com/documents/?uuid=e9d410e3-4714-46b9-86bb-1d48cea3c505"]}],"mendeley":{"formattedCitation":"[3]","plainTextFormattedCitation":"[3]","previouslyFormattedCitation":"[3]"},"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Pyruvate dehydrogenase </w:t>
            </w:r>
            <w:r>
              <w:fldChar w:fldCharType="begin"/>
            </w:r>
            <w:r>
              <w:rPr>
                <w:sz w:val="24"/>
                <w:szCs w:val="24"/>
                <w:rFonts w:cs="Times New Roman" w:ascii="Times New Roman" w:hAnsi="Times New Roman"/>
                <w:lang w:val="en-US" w:eastAsia="en-US"/>
              </w:rPr>
              <w:instrText xml:space="preserve">ADDIN CSL_CITATION {"citationItems":[{"id":"ITEM-1","itemData":{"DOI":"10.1016/j.heliyon.2020.e04691","ISSN":"24058440","abstract":"Environmental pollution of heavy metals is increasingly becoming a problem and has become of great concern due to the adverse effects it is causing around the world. These inorganic pollutants are being discarded in our waters, soils and into the atmosphere due to the rapidly growing agriculture and metal industries, improper waste disposal, fertilizers and pesticides. This review shows how pollutants enter the environment together with their fate. Some metals affect biological functions and growth, while other metals accumulate in one or more different organs causing many serious diseases such as cancer. The pharmacokinetics and toxicological processes in humans for each metal is described. In summary, the review shows the physiological and biochemical effects of each heavy metal bioaccumulation in humans and the level of gravity and disquieting factor of the disease.","author":[{"dropping-particle":"","family":"Briffa","given":"Jessica","non-dropping-particle":"","parse-names":false,"suffix":""},{"dropping-particle":"","family":"Sinagra","given":"Emmanuel","non-dropping-particle":"","parse-names":false,"suffix":""},{"dropping-particle":"","family":"Blundell","given":"Renald","non-dropping-particle":"","parse-names":false,"suffix":""}],"container-title":"Heliyon","id":"ITEM-1","issue":"9","issued":{"date-parts":[["2020"]]},"page":"e04691","publisher":"Elsevier","title":"Heavy metal pollution in the environment and their toxicological effects on humans","type":"article-journal","volume":"6"},"uris":["http://www.mendeley.com/documents/?uuid=6d4e16fe-81f1-495b-9393-7ee3125a6036"]}],"mendeley":{"formattedCitation":"[4]","plainTextFormattedCitation":"[4]","previouslyFormattedCitation":"[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eastAsia="Times New Roman" w:cs="Times New Roman" w:ascii="Times New Roman" w:hAnsi="Times New Roman"/>
                <w:sz w:val="24"/>
                <w:szCs w:val="24"/>
              </w:rPr>
              <w:t xml:space="preserve">α-ketoglutarate dehydrogenase </w:t>
            </w:r>
            <w:r>
              <w:fldChar w:fldCharType="begin"/>
            </w:r>
            <w:r>
              <w:rPr>
                <w:sz w:val="24"/>
                <w:szCs w:val="24"/>
                <w:rFonts w:eastAsia="Times New Roman" w:cs="Times New Roman" w:ascii="Times New Roman" w:hAnsi="Times New Roman"/>
                <w:lang w:val="en-US" w:eastAsia="en-US"/>
              </w:rPr>
              <w:instrText xml:space="preserve">ADDIN CSL_CITATION {"citationItems":[{"id":"ITEM-1","itemData":{"DOI":"10.1016/J.TAAP.2004.02.009","ISSN":"0041-008X","PMID":"15163543","abstract":"Although epidemiologic studies carried out in Taiwan, Bangladesh, and Sweden have demonstrated a diabetogenic effect of arsenic, the mechanisms remain unclear and require further investigation. This paper reviewed the potential biological mechanisms of arsenic-induced diabetes mellitus based on the current knowledge of the biochemical properties of arsenic. Arsenate can substitute phosphate in the formation of adenosine triphosphate (ATP) and other phosphate intermediates involved in glucose metabolism, which could theoretically slow down the normal metabolism of glucose, interrupt the production of energy, and interfere with the ATP-dependent insulin secretion. However, the concentration of arsenate required for such reaction is high and not physiologically relevant, and these effects may only happen in acute intoxication and may not be effective in subjects chronically exposed to low-dose arsenic. On the other hand, arsenite has high affinity for sulfhydryl groups and thus can form covalent bonds with the disulfide bridges in the molecules of insulin, insulin receptors, glucose transporters (GLUTs), and enzymes involved in glucose metabolism (e.g., pyruvate dehydrogenase and α-ketoglutarate dehydrogenase). As a result, the normal functions of these molecules can be hampered. However, a direct effect on these molecules caused by arsenite at physiologically relevant concentrations seems unlikely. Recent evidence has shown that treatment of arsenite at lower and physiologically relevant concentrations can stimulate glucose transport, in contrary to an inhibitory effect exerted by phenylarsine oxide (PAO) or by higher doses of arsenite. Induction of oxidative stress and interferences in signal transduction or gene expression by arsenic or by its methylated metabolites are the most possible causes to arsenic-induced diabetes mellitus through mechanisms of induction of insulin resistance and β cell dysfunction. Recent studies have shown that, in subjects with chronic arsenic exposure, oxidative stress is increased and the expression of tumor necrosis factor α (TNFα) and interleukin-6 (IL-6) is upregulated. Both of these two cytokines have been well known for their effect on the induction of insulin resistance. Arsenite at physiologically relevant concentration also shows inhibitory effect on the expression of peroxisome proliferator-activated receptor γ (PPARγ), a nuclear hormone receptor important for activating insulin action. Oxidative stress has been su…","author":[{"dropping-particle":"","family":"Tseng","given":"Chin Hsiao","non-dropping-particle":"","parse-names":false,"suffix":""}],"container-title":"Toxicology and applied pharmacology","id":"ITEM-1","issue":"2","issued":{"date-parts":[["2004","6"]]},"page":"67-83","publisher":"Toxicol Appl Pharmacol","title":"The potential biological mechanisms of arsenic-induced diabetes mellitus","type":"article-journal","volume":"197"},"uris":["http://www.mendeley.com/documents/?uuid=c7a3e2c8-9678-415e-b37e-4048a813362c"]}],"mendeley":{"formattedCitation":"[5]","plainTextFormattedCitation":"[5]","previouslyFormattedCitation":"[5]"},"properties":{"noteIndex":0},"schema":"https://github.com/citation-style-language/schema/raw/master/csl-citation.json"}</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5]</w:t>
            </w: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Pyruvate carboxylase </w:t>
            </w:r>
            <w:r>
              <w:fldChar w:fldCharType="begin"/>
            </w:r>
            <w:r>
              <w:rPr>
                <w:sz w:val="24"/>
                <w:szCs w:val="24"/>
                <w:rFonts w:cs="Times New Roman" w:ascii="Times New Roman" w:hAnsi="Times New Roman"/>
                <w:lang w:val="en-US" w:eastAsia="en-US"/>
              </w:rPr>
              <w:instrText xml:space="preserve">ADDIN CSL_CITATION {"citationItems":[{"id":"ITEM-1","itemData":{"DOI":"10.1007/BF00293690","ISSN":"0340-5761","author":[{"dropping-particle":"","family":"Szinicz","given":"L","non-dropping-particle":"","parse-names":false,"suffix":""},{"dropping-particle":"","family":"Forth","given":"W","non-dropping-particle":"","parse-names":false,"suffix":""}],"container-title":"Archives of Toxicology","id":"ITEM-1","issue":"6","issued":{"date-parts":[["1988","6"]]},"page":"444-449","title":"Effect of As2O3 on gluconeogenesis","type":"article-journal","volume":"61"},"uris":["http://www.mendeley.com/documents/?uuid=df87ca2c-3742-460c-9adf-c3c769e0bbcb"]}],"mendeley":{"formattedCitation":"[6]","plainTextFormattedCitation":"[6]","previouslyFormattedCitation":"[6]"},"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Glucose-6-phosphate dehydrogenase </w:t>
            </w:r>
            <w:r>
              <w:fldChar w:fldCharType="begin"/>
            </w:r>
            <w:r>
              <w:rPr>
                <w:sz w:val="24"/>
                <w:szCs w:val="24"/>
                <w:rFonts w:cs="Times New Roman" w:ascii="Times New Roman" w:hAnsi="Times New Roman"/>
                <w:lang w:val="en-US" w:eastAsia="en-US"/>
              </w:rPr>
              <w:instrText xml:space="preserve">ADDIN CSL_CITATION {"citationItems":[{"id":"ITEM-1","itemData":{"DOI":"10.5528/wjtm.v3.i2.96","ISBN":"9175140438","ISSN":"2220-6132","abstract":"Some of the authors of this publication are also working on these related projects: I am currently involved with the metagenomics of some macrofungus, medicinal plants, probiotics against life style diseases with networking (bioinformatic approach) analysis of bioactive compounds. View project","author":[{"dropping-particle":"","family":"Kulshrestha","given":"Archana","non-dropping-particle":"","parse-names":false,"suffix":""},{"dropping-particle":"","family":"Jarouliya","given":"Urmila","non-dropping-particle":"","parse-names":false,"suffix":""},{"dropping-particle":"","family":"Prasad","given":"GBKS","non-dropping-particle":"","parse-names":false,"suffix":""},{"dropping-particle":"","family":"Flora","given":"SJS","non-dropping-particle":"","parse-names":false,"suffix":""},{"dropping-particle":"","family":"Bisen","given":"Prakash S","non-dropping-particle":"","parse-names":false,"suffix":""}],"container-title":"World Journal of Translational Medicine","id":"ITEM-1","issue":"2","issued":{"date-parts":[["2014"]]},"page":"96-111","title":"Arsenic-induced abnormalities in glucose metabolism: Biochemical basis and potential therapeutic and nutritional interventions","type":"article-journal","volume":"3"},"uris":["http://www.mendeley.com/documents/?uuid=169e6c2e-0d2e-4eab-aeea-9921d7264431"]}],"mendeley":{"formattedCitation":"[7]","plainTextFormattedCitation":"[7]","previouslyFormattedCitation":"[7]"},"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Alkaline phosphatase </w:t>
            </w:r>
            <w:r>
              <w:fldChar w:fldCharType="begin"/>
            </w:r>
            <w:r>
              <w:rPr>
                <w:sz w:val="24"/>
                <w:szCs w:val="24"/>
                <w:rFonts w:cs="Times New Roman" w:ascii="Times New Roman" w:hAnsi="Times New Roman"/>
                <w:lang w:val="en-US" w:eastAsia="en-US"/>
              </w:rPr>
              <w:instrText xml:space="preserve">ADDIN CSL_CITATION {"citationItems":[{"id":"ITEM-1","itemData":{"DOI":"10.1186/1476-069X-10-64","author":[{"dropping-particle":"","family":"Islam","given":"Khairul","non-dropping-particle":"","parse-names":false,"suffix":""},{"dropping-particle":"","family":"Haque","given":"Abedul","non-dropping-particle":"","parse-names":false,"suffix":""},{"dropping-particle":"","family":"Karim","given":"Rezaul","non-dropping-particle":"","parse-names":false,"suffix":""},{"dropping-particle":"","family":"Fajol","given":"Abul","non-dropping-particle":"","parse-names":false,"suffix":""},{"dropping-particle":"","family":"Hossain","given":"Ekhtear","non-dropping-particle":"","parse-names":false,"suffix":""},{"dropping-particle":"","family":"Salam","given":"Kazi Abdus","non-dropping-particle":"","parse-names":false,"suffix":""},{"dropping-particle":"","family":"Ali","given":"Nurshad","non-dropping-particle":"","parse-names":false,"suffix":""},{"dropping-particle":"","family":"Saud","given":"Zahangir Alam","non-dropping-particle":"","parse-names":false,"suffix":""},{"dropping-particle":"","family":"Rahman","given":"Matiar","non-dropping-particle":"","parse-names":false,"suffix":""},{"dropping-particle":"","family":"Rahman","given":"Mashiur","non-dropping-particle":"","parse-names":false,"suffix":""},{"dropping-particle":"","family":"Karim","given":"Rezaul","non-dropping-particle":"","parse-names":false,"suffix":""},{"dropping-particle":"","family":"Sultana","given":"Papia","non-dropping-particle":"","parse-names":false,"suffix":""},{"dropping-particle":"","family":"Hossain","given":"Mostaque","non-dropping-particle":"","parse-names":false,"suffix":""},{"dropping-particle":"","family":"Akhand","given":"Anwarul Azim","non-dropping-particle":"","parse-names":false,"suffix":""},{"dropping-particle":"","family":"Mandal","given":"Abul","non-dropping-particle":"","parse-names":false,"suffix":""},{"dropping-particle":"","family":"Miyataka","given":"Hideki","non-dropping-particle":"","parse-names":false,"suffix":""},{"dropping-particle":"","family":"Himeno","given":"Seiichiro","non-dropping-particle":"","parse-names":false,"suffix":""},{"dropping-particle":"","family":"Hossain","given":"Khaled","non-dropping-particle":"","parse-names":false,"suffix":""}],"container-title":"Environmental Health: A Global Access Science Source","id":"ITEM-1","issued":{"date-parts":[["2011"]]},"page":"1-11","title":"Dose-Response Relationship between Arsenic Exposure and the Serum Enzymes for Liver Function Tests in the Individuals Exposed to Arsenic: A Cross Sectional Study in Bangladesh","type":"article-journal","volume":"10"},"uris":["http://www.mendeley.com/documents/?uuid=7478d22b-e459-47c2-81f3-72280b51df9c"]}],"mendeley":{"formattedCitation":"[8]","plainTextFormattedCitation":"[8]","previouslyFormattedCitation":"[8]"},"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Aspartate transaminase </w:t>
            </w:r>
            <w:r>
              <w:fldChar w:fldCharType="begin"/>
            </w:r>
            <w:r>
              <w:rPr>
                <w:sz w:val="24"/>
                <w:szCs w:val="24"/>
                <w:rFonts w:cs="Times New Roman" w:ascii="Times New Roman" w:hAnsi="Times New Roman"/>
                <w:lang w:val="en-US" w:eastAsia="en-US"/>
              </w:rPr>
              <w:instrText xml:space="preserve">ADDIN CSL_CITATION {"citationItems":[{"id":"ITEM-1","itemData":{"DOI":"10.1186/1476-069X-10-64","author":[{"dropping-particle":"","family":"Islam","given":"Khairul","non-dropping-particle":"","parse-names":false,"suffix":""},{"dropping-particle":"","family":"Haque","given":"Abedul","non-dropping-particle":"","parse-names":false,"suffix":""},{"dropping-particle":"","family":"Karim","given":"Rezaul","non-dropping-particle":"","parse-names":false,"suffix":""},{"dropping-particle":"","family":"Fajol","given":"Abul","non-dropping-particle":"","parse-names":false,"suffix":""},{"dropping-particle":"","family":"Hossain","given":"Ekhtear","non-dropping-particle":"","parse-names":false,"suffix":""},{"dropping-particle":"","family":"Salam","given":"Kazi Abdus","non-dropping-particle":"","parse-names":false,"suffix":""},{"dropping-particle":"","family":"Ali","given":"Nurshad","non-dropping-particle":"","parse-names":false,"suffix":""},{"dropping-particle":"","family":"Saud","given":"Zahangir Alam","non-dropping-particle":"","parse-names":false,"suffix":""},{"dropping-particle":"","family":"Rahman","given":"Matiar","non-dropping-particle":"","parse-names":false,"suffix":""},{"dropping-particle":"","family":"Rahman","given":"Mashiur","non-dropping-particle":"","parse-names":false,"suffix":""},{"dropping-particle":"","family":"Karim","given":"Rezaul","non-dropping-particle":"","parse-names":false,"suffix":""},{"dropping-particle":"","family":"Sultana","given":"Papia","non-dropping-particle":"","parse-names":false,"suffix":""},{"dropping-particle":"","family":"Hossain","given":"Mostaque","non-dropping-particle":"","parse-names":false,"suffix":""},{"dropping-particle":"","family":"Akhand","given":"Anwarul Azim","non-dropping-particle":"","parse-names":false,"suffix":""},{"dropping-particle":"","family":"Mandal","given":"Abul","non-dropping-particle":"","parse-names":false,"suffix":""},{"dropping-particle":"","family":"Miyataka","given":"Hideki","non-dropping-particle":"","parse-names":false,"suffix":""},{"dropping-particle":"","family":"Himeno","given":"Seiichiro","non-dropping-particle":"","parse-names":false,"suffix":""},{"dropping-particle":"","family":"Hossain","given":"Khaled","non-dropping-particle":"","parse-names":false,"suffix":""}],"container-title":"Environmental Health: A Global Access Science Source","id":"ITEM-1","issued":{"date-parts":[["2011"]]},"page":"1-11","title":"Dose-Response Relationship between Arsenic Exposure and the Serum Enzymes for Liver Function Tests in the Individuals Exposed to Arsenic: A Cross Sectional Study in Bangladesh","type":"article-journal","volume":"10"},"uris":["http://www.mendeley.com/documents/?uuid=7478d22b-e459-47c2-81f3-72280b51df9c"]}],"mendeley":{"formattedCitation":"[8]","plainTextFormattedCitation":"[8]","previouslyFormattedCitation":"[8]"},"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Alanine transaminase </w:t>
            </w:r>
            <w:r>
              <w:fldChar w:fldCharType="begin"/>
            </w:r>
            <w:r>
              <w:rPr>
                <w:sz w:val="24"/>
                <w:szCs w:val="24"/>
                <w:rFonts w:cs="Times New Roman" w:ascii="Times New Roman" w:hAnsi="Times New Roman"/>
                <w:lang w:val="en-US" w:eastAsia="en-US"/>
              </w:rPr>
              <w:instrText xml:space="preserve">ADDIN CSL_CITATION {"citationItems":[{"id":"ITEM-1","itemData":{"DOI":"10.1186/1476-069X-10-64","author":[{"dropping-particle":"","family":"Islam","given":"Khairul","non-dropping-particle":"","parse-names":false,"suffix":""},{"dropping-particle":"","family":"Haque","given":"Abedul","non-dropping-particle":"","parse-names":false,"suffix":""},{"dropping-particle":"","family":"Karim","given":"Rezaul","non-dropping-particle":"","parse-names":false,"suffix":""},{"dropping-particle":"","family":"Fajol","given":"Abul","non-dropping-particle":"","parse-names":false,"suffix":""},{"dropping-particle":"","family":"Hossain","given":"Ekhtear","non-dropping-particle":"","parse-names":false,"suffix":""},{"dropping-particle":"","family":"Salam","given":"Kazi Abdus","non-dropping-particle":"","parse-names":false,"suffix":""},{"dropping-particle":"","family":"Ali","given":"Nurshad","non-dropping-particle":"","parse-names":false,"suffix":""},{"dropping-particle":"","family":"Saud","given":"Zahangir Alam","non-dropping-particle":"","parse-names":false,"suffix":""},{"dropping-particle":"","family":"Rahman","given":"Matiar","non-dropping-particle":"","parse-names":false,"suffix":""},{"dropping-particle":"","family":"Rahman","given":"Mashiur","non-dropping-particle":"","parse-names":false,"suffix":""},{"dropping-particle":"","family":"Karim","given":"Rezaul","non-dropping-particle":"","parse-names":false,"suffix":""},{"dropping-particle":"","family":"Sultana","given":"Papia","non-dropping-particle":"","parse-names":false,"suffix":""},{"dropping-particle":"","family":"Hossain","given":"Mostaque","non-dropping-particle":"","parse-names":false,"suffix":""},{"dropping-particle":"","family":"Akhand","given":"Anwarul Azim","non-dropping-particle":"","parse-names":false,"suffix":""},{"dropping-particle":"","family":"Mandal","given":"Abul","non-dropping-particle":"","parse-names":false,"suffix":""},{"dropping-particle":"","family":"Miyataka","given":"Hideki","non-dropping-particle":"","parse-names":false,"suffix":""},{"dropping-particle":"","family":"Himeno","given":"Seiichiro","non-dropping-particle":"","parse-names":false,"suffix":""},{"dropping-particle":"","family":"Hossain","given":"Khaled","non-dropping-particle":"","parse-names":false,"suffix":""}],"container-title":"Environmental Health: A Global Access Science Source","id":"ITEM-1","issued":{"date-parts":[["2011"]]},"page":"1-11","title":"Dose-Response Relationship between Arsenic Exposure and the Serum Enzymes for Liver Function Tests in the Individuals Exposed to Arsenic: A Cross Sectional Study in Bangladesh","type":"article-journal","volume":"10"},"uris":["http://www.mendeley.com/documents/?uuid=7478d22b-e459-47c2-81f3-72280b51df9c"]}],"mendeley":{"formattedCitation":"[8]","plainTextFormattedCitation":"[8]","previouslyFormattedCitation":"[8]"},"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before="0" w:after="160"/>
              <w:rPr>
                <w:rFonts w:ascii="Times New Roman" w:hAnsi="Times New Roman" w:cs="Times New Roman"/>
                <w:sz w:val="24"/>
                <w:szCs w:val="24"/>
              </w:rPr>
            </w:pPr>
            <w:r>
              <w:rPr>
                <w:rFonts w:cs="Times New Roman" w:ascii="Times New Roman" w:hAnsi="Times New Roman"/>
                <w:sz w:val="24"/>
                <w:szCs w:val="24"/>
              </w:rPr>
              <w:t xml:space="preserve">Lactate dehydrogenase </w:t>
            </w:r>
            <w:r>
              <w:fldChar w:fldCharType="begin"/>
            </w:r>
            <w:r>
              <w:rPr>
                <w:sz w:val="24"/>
                <w:szCs w:val="24"/>
                <w:rFonts w:cs="Times New Roman" w:ascii="Times New Roman" w:hAnsi="Times New Roman"/>
                <w:lang w:val="en-US" w:eastAsia="en-US"/>
              </w:rPr>
              <w:instrText xml:space="preserve">ADDIN CSL_CITATION {"citationItems":[{"id":"ITEM-1","itemData":{"DOI":"10.1016/j.taap.2012.04.028","ISSN":"0041008X","PMID":"22569360","abstract":"Arsenic ingestion has been linked to increasing global prevalence of and mortality from cardiovascular disease (CVD); arsenic can be removed from drinking water to reduce related health effects. Lactate dehydrogenase (LDH) is used for the evaluation of acute arsenic toxicity in vivo and in vitro, but it is not validated for the evaluation of long-term, chronic arsenic exposure. The present study examined the long-term effect of chronic arsenic exposure on CVD and serum LDH levels, after consideration of arsenic metabolism capacity. A total of 380 subjects from an arseniasis-endemic area and 303 from a non-endemic area of southwestern Taiwan were recruited in 2002. Various urinary arsenic species were analyzed using high-performance liquid chromatography (HPLC) and hydride generation systems. Fasting serum was used for quantitative determination of the total LDH activity. A significant dose-response relationship was observed between arsenic exposure and LDH elevation, independent of urinary arsenic profiles (P&lt;0.001). Furthermore, abnormal LDH elevation was associated with CVD mortality after adjustment for Framingham risk scores for 10-year CVD and arsenic exposure (hazard ratio, 3.98; 95% confidence interval, 1.07-14.81). LDH was elevated in subjects with arsenic exposure in a dose-dependent manner. LDH is a marker of arsenic toxicity associated with CVD mortality. Results of this study have important implications for use in ascertaining long-term arsenic exposure risk of CVD. © 2012 Elsevier Inc..","author":[{"dropping-particle":"","family":"Liao","given":"Ya-tang Tang","non-dropping-particle":"","parse-names":false,"suffix":""},{"dropping-particle":"","family":"Chen","given":"Chien-jen Jen","non-dropping-particle":"","parse-names":false,"suffix":""},{"dropping-particle":"","family":"Li","given":"Wan-fen Fen","non-dropping-particle":"","parse-names":false,"suffix":""},{"dropping-particle":"","family":"Hsu","given":"Ling-i I.","non-dropping-particle":"","parse-names":false,"suffix":""},{"dropping-particle":"","family":"Tsai","given":"Li-yu Yu","non-dropping-particle":"","parse-names":false,"suffix":""},{"dropping-particle":"","family":"Huang","given":"Yeou-lih Lih","non-dropping-particle":"","parse-names":false,"suffix":""},{"dropping-particle":"","family":"Sun","given":"Chien Wen","non-dropping-particle":"","parse-names":false,"suffix":""},{"dropping-particle":"","family":"Chen","given":"Wei J.","non-dropping-particle":"","parse-names":false,"suffix":""},{"dropping-particle":"","family":"Wang","given":"Shu Li","non-dropping-particle":"","parse-names":false,"suffix":""}],"container-title":"Toxicology and Applied Pharmacology","id":"ITEM-1","issue":"3","issued":{"date-parts":[["2012"]]},"page":"232-237","publisher":"Elsevier Inc.","title":"Elevated lactate dehydrogenase activity and increased cardiovascular mortality in the arsenic-endemic areas of southwestern Taiwan","type":"article-journal","volume":"262"},"uris":["http://www.mendeley.com/documents/?uuid=19508357-6982-47a6-ad3c-5c71d49302ce"]}],"mendeley":{"formattedCitation":"[9]","plainTextFormattedCitation":"[9]","previouslyFormattedCitation":"[9]"},"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Cadmium</w:t>
            </w:r>
          </w:p>
        </w:tc>
        <w:tc>
          <w:tcPr>
            <w:tcW w:w="285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Glutathione </w:t>
            </w:r>
            <w:r>
              <w:fldChar w:fldCharType="begin"/>
            </w:r>
            <w:r>
              <w:rPr>
                <w:sz w:val="24"/>
                <w:szCs w:val="24"/>
                <w:rFonts w:cs="Times New Roman" w:ascii="Times New Roman" w:hAnsi="Times New Roman"/>
                <w:lang w:val="en-US" w:eastAsia="en-US"/>
              </w:rPr>
              <w:instrText xml:space="preserve">ADDIN CSL_CITATION {"citationItems":[{"id":"ITEM-1","itemData":{"DOI":"10.3390/ijerph17113782","ISBN":"3908054427","ISSN":"16604601","PMID":"32466586","abstract":"Cadmium (Cd) is a toxic non-essential transition metal that poses a health risk for both humans and animals. It is naturally occurring in the environment as a pollutant that is derived from agricultural and industrial sources. Exposure to cadmium primarily occurs through the ingestion of contaminated food and water and, to a significant extent, through inhalation and cigarette smoking. Cadmium accumulates in plants and animals with a long half-life of about 25–30 years. Epidemiological data suggest that occupational and environmental cadmium exposure may be related to various types of cancer, including breast, lung, prostate, nasopharynx, pancreas, and kidney cancers. It has been also demonstrated that environmental cadmium may be a risk factor for osteoporosis. The liver and kidneys are extremely sensitive to cadmium’s toxic effects. This may be due to the ability of these tissues to synthesize metallothioneins (MT), which are Cd-inducible proteins that protect the cell by tightly binding the toxic cadmium ions. The oxidative stress induced by this xenobiotic may be one of the mechanisms responsible for several liver and kidney diseases. Mitochondria damage is highly plausible given that these organelles play a crucial role in the formation of ROS (reactive oxygen species) and are known to be among the key intracellular targets for cadmium. When mitochondria become dysfunctional after exposure to Cd, they produce less energy (ATP) and more ROS. Recent studies show that cadmium induces various epigenetic changes in mammalian cells, both in vivo and in vitro, causing pathogenic risks and the development of various types of cancers. The epigenetics present themselves as chemical modifications of DNA and histones that alter the chromatin without changing the sequence of the DNA nucleotide. DNA methyltransferase, histone acetyltransferase, histone deacetylase and histone methyltransferase, and micro RNA are involved in the epigenetic changes. Recently, investigations of the capability of sunflower (Helianthus annuus L.), Indian mustard (Brassica juncea), and river red gum (Eucalyptus camaldulensis) to remove cadmium from polluted soil and water have been carried out. Moreover, nanoparticles of TiO2 and Al2O3 have been used to efficiently remove cadmium from wastewater and soil. Finally, microbial fermentation has been studied as a promising method for removing cadmium from food. This review provides an update on the effects of Cd exposure on human health, f…","author":[{"dropping-particle":"","family":"Genchi","given":"Giuseppe","non-dropping-particle":"","parse-names":false,"suffix":""},{"dropping-particle":"","family":"Sinicropi","given":"Maria Stefania","non-dropping-particle":"","parse-names":false,"suffix":""},{"dropping-particle":"","family":"Lauria","given":"Graziantonio Graziantono","non-dropping-particle":"","parse-names":false,"suffix":""},{"dropping-particle":"","family":"Carocci","given":"Alessia","non-dropping-particle":"","parse-names":false,"suffix":""},{"dropping-particle":"","family":"Catalano","given":"Alessia","non-dropping-particle":"","parse-names":false,"suffix":""}],"container-title":"International Journal of Environmental Research and Public Health","id":"ITEM-1","issue":"11","issued":{"date-parts":[["2020"]]},"page":"1-24","title":"The Effects of Cadmium Toxicity","type":"article-journal","volume":"17"},"uris":["http://www.mendeley.com/documents/?uuid=40d8ec38-abfc-4586-b96f-c2d1a3f1efa4"]}],"mendeley":{"formattedCitation":"[10]","plainTextFormattedCitation":"[10]","previouslyFormattedCitation":"[10]"},"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Superoxide dismutase </w:t>
            </w:r>
            <w:r>
              <w:fldChar w:fldCharType="begin"/>
            </w:r>
            <w:r>
              <w:rPr>
                <w:sz w:val="24"/>
                <w:szCs w:val="24"/>
                <w:rFonts w:cs="Times New Roman" w:ascii="Times New Roman" w:hAnsi="Times New Roman"/>
                <w:lang w:val="en-US" w:eastAsia="en-US"/>
              </w:rPr>
              <w:instrText xml:space="preserve">ADDIN CSL_CITATION {"citationItems":[{"id":"ITEM-1","itemData":{"DOI":"10.3390/ijerph17113782","ISBN":"3908054427","ISSN":"16604601","PMID":"32466586","abstract":"Cadmium (Cd) is a toxic non-essential transition metal that poses a health risk for both humans and animals. It is naturally occurring in the environment as a pollutant that is derived from agricultural and industrial sources. Exposure to cadmium primarily occurs through the ingestion of contaminated food and water and, to a significant extent, through inhalation and cigarette smoking. Cadmium accumulates in plants and animals with a long half-life of about 25–30 years. Epidemiological data suggest that occupational and environmental cadmium exposure may be related to various types of cancer, including breast, lung, prostate, nasopharynx, pancreas, and kidney cancers. It has been also demonstrated that environmental cadmium may be a risk factor for osteoporosis. The liver and kidneys are extremely sensitive to cadmium’s toxic effects. This may be due to the ability of these tissues to synthesize metallothioneins (MT), which are Cd-inducible proteins that protect the cell by tightly binding the toxic cadmium ions. The oxidative stress induced by this xenobiotic may be one of the mechanisms responsible for several liver and kidney diseases. Mitochondria damage is highly plausible given that these organelles play a crucial role in the formation of ROS (reactive oxygen species) and are known to be among the key intracellular targets for cadmium. When mitochondria become dysfunctional after exposure to Cd, they produce less energy (ATP) and more ROS. Recent studies show that cadmium induces various epigenetic changes in mammalian cells, both in vivo and in vitro, causing pathogenic risks and the development of various types of cancers. The epigenetics present themselves as chemical modifications of DNA and histones that alter the chromatin without changing the sequence of the DNA nucleotide. DNA methyltransferase, histone acetyltransferase, histone deacetylase and histone methyltransferase, and micro RNA are involved in the epigenetic changes. Recently, investigations of the capability of sunflower (Helianthus annuus L.), Indian mustard (Brassica juncea), and river red gum (Eucalyptus camaldulensis) to remove cadmium from polluted soil and water have been carried out. Moreover, nanoparticles of TiO2 and Al2O3 have been used to efficiently remove cadmium from wastewater and soil. Finally, microbial fermentation has been studied as a promising method for removing cadmium from food. This review provides an update on the effects of Cd exposure on human health, f…","author":[{"dropping-particle":"","family":"Genchi","given":"Giuseppe","non-dropping-particle":"","parse-names":false,"suffix":""},{"dropping-particle":"","family":"Sinicropi","given":"Maria Stefania","non-dropping-particle":"","parse-names":false,"suffix":""},{"dropping-particle":"","family":"Lauria","given":"Graziantonio Graziantono","non-dropping-particle":"","parse-names":false,"suffix":""},{"dropping-particle":"","family":"Carocci","given":"Alessia","non-dropping-particle":"","parse-names":false,"suffix":""},{"dropping-particle":"","family":"Catalano","given":"Alessia","non-dropping-particle":"","parse-names":false,"suffix":""}],"container-title":"International Journal of Environmental Research and Public Health","id":"ITEM-1","issue":"11","issued":{"date-parts":[["2020"]]},"page":"1-24","title":"The Effects of Cadmium Toxicity","type":"article-journal","volume":"17"},"uris":["http://www.mendeley.com/documents/?uuid=40d8ec38-abfc-4586-b96f-c2d1a3f1efa4"]}],"mendeley":{"formattedCitation":"[10]","plainTextFormattedCitation":"[10]","previouslyFormattedCitation":"[10]"},"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Catalase </w:t>
            </w:r>
            <w:r>
              <w:fldChar w:fldCharType="begin"/>
            </w:r>
            <w:r>
              <w:rPr>
                <w:sz w:val="24"/>
                <w:szCs w:val="24"/>
                <w:rFonts w:cs="Times New Roman" w:ascii="Times New Roman" w:hAnsi="Times New Roman"/>
                <w:lang w:val="en-US" w:eastAsia="en-US"/>
              </w:rPr>
              <w:instrText xml:space="preserve">ADDIN CSL_CITATION {"citationItems":[{"id":"ITEM-1","itemData":{"DOI":"10.3390/ijerph17113782","ISBN":"3908054427","ISSN":"16604601","PMID":"32466586","abstract":"Cadmium (Cd) is a toxic non-essential transition metal that poses a health risk for both humans and animals. It is naturally occurring in the environment as a pollutant that is derived from agricultural and industrial sources. Exposure to cadmium primarily occurs through the ingestion of contaminated food and water and, to a significant extent, through inhalation and cigarette smoking. Cadmium accumulates in plants and animals with a long half-life of about 25–30 years. Epidemiological data suggest that occupational and environmental cadmium exposure may be related to various types of cancer, including breast, lung, prostate, nasopharynx, pancreas, and kidney cancers. It has been also demonstrated that environmental cadmium may be a risk factor for osteoporosis. The liver and kidneys are extremely sensitive to cadmium’s toxic effects. This may be due to the ability of these tissues to synthesize metallothioneins (MT), which are Cd-inducible proteins that protect the cell by tightly binding the toxic cadmium ions. The oxidative stress induced by this xenobiotic may be one of the mechanisms responsible for several liver and kidney diseases. Mitochondria damage is highly plausible given that these organelles play a crucial role in the formation of ROS (reactive oxygen species) and are known to be among the key intracellular targets for cadmium. When mitochondria become dysfunctional after exposure to Cd, they produce less energy (ATP) and more ROS. Recent studies show that cadmium induces various epigenetic changes in mammalian cells, both in vivo and in vitro, causing pathogenic risks and the development of various types of cancers. The epigenetics present themselves as chemical modifications of DNA and histones that alter the chromatin without changing the sequence of the DNA nucleotide. DNA methyltransferase, histone acetyltransferase, histone deacetylase and histone methyltransferase, and micro RNA are involved in the epigenetic changes. Recently, investigations of the capability of sunflower (Helianthus annuus L.), Indian mustard (Brassica juncea), and river red gum (Eucalyptus camaldulensis) to remove cadmium from polluted soil and water have been carried out. Moreover, nanoparticles of TiO2 and Al2O3 have been used to efficiently remove cadmium from wastewater and soil. Finally, microbial fermentation has been studied as a promising method for removing cadmium from food. This review provides an update on the effects of Cd exposure on human health, f…","author":[{"dropping-particle":"","family":"Genchi","given":"Giuseppe","non-dropping-particle":"","parse-names":false,"suffix":""},{"dropping-particle":"","family":"Sinicropi","given":"Maria Stefania","non-dropping-particle":"","parse-names":false,"suffix":""},{"dropping-particle":"","family":"Lauria","given":"Graziantonio Graziantono","non-dropping-particle":"","parse-names":false,"suffix":""},{"dropping-particle":"","family":"Carocci","given":"Alessia","non-dropping-particle":"","parse-names":false,"suffix":""},{"dropping-particle":"","family":"Catalano","given":"Alessia","non-dropping-particle":"","parse-names":false,"suffix":""}],"container-title":"International Journal of Environmental Research and Public Health","id":"ITEM-1","issue":"11","issued":{"date-parts":[["2020"]]},"page":"1-24","title":"The Effects of Cadmium Toxicity","type":"article-journal","volume":"17"},"uris":["http://www.mendeley.com/documents/?uuid=40d8ec38-abfc-4586-b96f-c2d1a3f1efa4"]}],"mendeley":{"formattedCitation":"[10]","plainTextFormattedCitation":"[10]","previouslyFormattedCitation":"[10]"},"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r>
          </w:p>
        </w:tc>
        <w:tc>
          <w:tcPr>
            <w:tcW w:w="476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Electron transport chain complex III </w:t>
            </w:r>
            <w:r>
              <w:fldChar w:fldCharType="begin"/>
            </w:r>
            <w:r>
              <w:rPr>
                <w:sz w:val="24"/>
                <w:szCs w:val="24"/>
                <w:rFonts w:cs="Times New Roman" w:ascii="Times New Roman" w:hAnsi="Times New Roman"/>
                <w:lang w:val="en-US" w:eastAsia="en-US"/>
              </w:rPr>
              <w:instrText xml:space="preserve">ADDIN CSL_CITATION {"citationItems":[{"id":"ITEM-1","itemData":{"DOI":"10.1100/2012/136063","ISSN":"1537744X","PMID":"22619586","abstract":"To clarify the role of mitochondrial electron transport chain (mtETC) in heavy-metal-induced neurotoxicity, we studied action of Cd2+, Hg 2+, and Cu2+ on cell viability, intracellular reactive oxygen species formation, respiratory function, and mitochondrial membrane potential of rat cell line PC12. As found, the metals produced, although in a different way, dose- and time-dependent changes of all these parameters. Importantly, Cd2+ beginning from 10[mu]M and already at short incubation time (3h) significantly inhibited the FCCP-uncoupled cell respiration; besides, practically the complete inhibition of the respiration was reached after 3h incubation with 50[mu]M Hg2+ or 500[mu]M Cd 2+, whereas even after 48h exposure with 500[mu]M Cu2+, only a 50 inhibition of the respiration occurred. Against the Cd 2+-induced cell injury, not only different antioxidants and mitochondrial permeability transition pore inhibitors were protective but also such mtETC effectors as FCCP and stigmatellin (complex III inhibitor). However, all mtETC effectors used did not protect against the Hg2+- or Cu 2+-induced cell damage. Notably, stigmatellin was shown to be one of the strongest protectors against the Cd2+-induced cell damage, producing a 1520 increase in the cell viability. The mechanisms of the mtETC involvement in the heavy-metal-induced mitochondrial membrane permeabilization and cell death are discussed. © Copyright 2012 Elena A. Belyaeva et al.","author":[{"dropping-particle":"","family":"Belyaeva","given":"Elena A.","non-dropping-particle":"","parse-names":false,"suffix":""},{"dropping-particle":"V.","family":"Sokolova","given":"Tatyana","non-dropping-particle":"","parse-names":false,"suffix":""},{"dropping-particle":"V.","family":"Emelyanova","given":"Larisa","non-dropping-particle":"","parse-names":false,"suffix":""},{"dropping-particle":"","family":"Zakharova","given":"Irina O.","non-dropping-particle":"","parse-names":false,"suffix":""}],"container-title":"The Scientific World Journal","id":"ITEM-1","issued":{"date-parts":[["2012"]]},"title":"Mitochondrial electron transport chain in heavy metal-induced neurotoxicity: Effects of cadmium, mercury, and copper","type":"article-journal","volume":"2012"},"uris":["http://www.mendeley.com/documents/?uuid=020c9b73-a9b2-4f09-9dce-7d13beb47ac0"]}],"mendeley":{"formattedCitation":"[11]","plainTextFormattedCitation":"[11]","previouslyFormattedCitation":"[11]"},"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Mitochondrial proteins and transporters </w:t>
            </w:r>
            <w:r>
              <w:fldChar w:fldCharType="begin"/>
            </w:r>
            <w:r>
              <w:rPr>
                <w:sz w:val="24"/>
                <w:szCs w:val="24"/>
                <w:rFonts w:cs="Times New Roman" w:ascii="Times New Roman" w:hAnsi="Times New Roman"/>
                <w:lang w:val="en-US" w:eastAsia="en-US"/>
              </w:rPr>
              <w:instrText xml:space="preserve">ADDIN CSL_CITATION {"citationItems":[{"id":"ITEM-1","itemData":{"DOI":"10.1016/j.freeradbiomed.2004.03.010","ISSN":"08915849","PMID":"15135180","abstract":"Recent research indicates that cadmium (Cd) induces oxidative damage in cells; however, the mechanism of the oxidative stress induced by this metal is unclear. We investigated the effects of Cd on the individual complexes of the electron transfer chain (ETC) and on the stimulation of reactive oxygen species (ROS) production in mitochondria. The activity of complexes II (succinate:ubiquinone oxidoreductase) and III (ubiquinol:cytochrome c oxidoreductase) of mitochondrial ETC from liver, brain, and heart showed greater inhibition by Cd than the other complexes. Cd stimulated ROS production in the mitochondria of all three tissues mentioned above. The effect of various electron donors (NADH, succinate, and 2,3-dimethoxy-5-methyl-6-decyl-1,4- benzoquinol) on ROS production was tested separately in the presence and in the absence of Cd. ESR showed that complex III might be the only site of ROS production induced by Cd. The results of kinetic studies and electron turnover experiments suggest that Cd may bind between semiubiquinone and cytochrome b566 of the Q0 site of cytochrome b of complex III, resulting in accumulation of semiubiquinones at the Q0 site. The semiubiquinones, being unstable, are prone to transfer one electron to molecular oxygen to form superoxide, providing a possible mechanism for Cd-induced generation of ROS in mitochondria.","author":[{"dropping-particle":"","family":"Wang","given":"Yudong","non-dropping-particle":"","parse-names":false,"suffix":""},{"dropping-particle":"","family":"Fang","given":"Jing","non-dropping-particle":"","parse-names":false,"suffix":""},{"dropping-particle":"","family":"Leonard","given":"Stephen S.","non-dropping-particle":"","parse-names":false,"suffix":""},{"dropping-particle":"","family":"Rao","given":"K. Murali Krishna","non-dropping-particle":"","parse-names":false,"suffix":""}],"container-title":"Free Radical Biology and Medicine","id":"ITEM-1","issue":"11","issued":{"date-parts":[["2004"]]},"page":"1434-1443","title":"Cadmium inhibits the electron transfer chain and induces reactive oxygen species","type":"article-journal","volume":"36"},"uris":["http://www.mendeley.com/documents/?uuid=41d97abe-b94c-4b94-8180-c2155c2eca55"]}],"mendeley":{"formattedCitation":"[12]","plainTextFormattedCitation":"[12]","previouslyFormattedCitation":"[12]"},"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Pyruvate carboxylase </w:t>
            </w:r>
            <w:r>
              <w:fldChar w:fldCharType="begin"/>
            </w:r>
            <w:r>
              <w:rPr>
                <w:sz w:val="24"/>
                <w:szCs w:val="24"/>
                <w:rFonts w:cs="Times New Roman" w:ascii="Times New Roman" w:hAnsi="Times New Roman"/>
                <w:lang w:val="en-US" w:eastAsia="en-US"/>
              </w:rPr>
              <w:instrText xml:space="preserve">ADDIN CSL_CITATION {"citationItems":[{"id":"ITEM-1","itemData":{"ISSN":"0022-3565","PMID":"171375","abstract":"Administration of cadmium chloride (1.0 mg/kg s.c.) to rats, twice a day for 7 days, significantly stimulated the activities of hepatic pyruvate carboxylase, phosphoenolpyruvate carboxykinase, fructose 1,6-diphosphatase and glucose 6-phosphatase, markedly increased the concentration of hepatic cyclic adenosine monophosphate and circulating blood glucose and significantly reduced serum insulin levels. Furthermore, subacute exposure to cadmium induced glucose intolerance that was associated with a decreased pancreatic secretory activity as evidenced by lowered insulinogenic indices and marked inhibition of phentolamine-stimulated insulin release. In contrast to cadmium, administration of selenium dioxide (2 X 1.0 mg/kg/day s.c., 7 days) failed to alter significantly the activities of gluconeogenic enzymes, hepatic cyclic adenosine monophosphate, blood glucose or serum insulin levels, glucose tolerance or the pancreatic secretory activity. However, administration of selenium concurrently with cadmium completely prevented the cadmium-induced increases of hepatic gluconeogenic enzymes. Treatment with selenium ameliorated the cadmium-induced hyperglycemia, hypoinsulinemia, glucose intolerance and the suppression of pancreatic secretory activity, whereas it failed to alter significantly the cadmium-induced elevation of hepatic cyclic AMP levels. Data provide evidence suggesting that subacute exposure to cadmium alters several parameters of carbohydrate metabolism and suppresses pancreatic secretory activity and that administration of selenium alone is without any appreciable effect on the above parameters. However, administration of selenium concurrently with cadmium prevents, to varying degrees, several of the cadmium-induced metabolic and functional changes.","author":[{"dropping-particle":"","family":"Merali","given":"Z","non-dropping-particle":"","parse-names":false,"suffix":""},{"dropping-particle":"","family":"Singhal","given":"R L","non-dropping-particle":"","parse-names":false,"suffix":""}],"container-title":"The Journal of pharmacology and experimental therapeutics","id":"ITEM-1","issue":"1","issued":{"date-parts":[["1975","10"]]},"page":"58-66","title":"Protective effect of selenium on certain hepatotoxic and pancreotoxic manifestations of subacute cadmium administration.","type":"article-journal","volume":"195"},"uris":["http://www.mendeley.com/documents/?uuid=404be111-cba9-4da6-857e-b4a50f924033"]}],"mendeley":{"formattedCitation":"[13]","plainTextFormattedCitation":"[13]","previouslyFormattedCitation":"[13]"},"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Phosphoenolpyruvate carboxykinase </w:t>
            </w:r>
            <w:r>
              <w:fldChar w:fldCharType="begin"/>
            </w:r>
            <w:r>
              <w:rPr>
                <w:sz w:val="24"/>
                <w:szCs w:val="24"/>
                <w:rFonts w:cs="Times New Roman" w:ascii="Times New Roman" w:hAnsi="Times New Roman"/>
                <w:lang w:val="en-US" w:eastAsia="en-US"/>
              </w:rPr>
              <w:instrText xml:space="preserve">ADDIN CSL_CITATION {"citationItems":[{"id":"ITEM-1","itemData":{"ISSN":"0022-3565","PMID":"171375","abstract":"Administration of cadmium chloride (1.0 mg/kg s.c.) to rats, twice a day for 7 days, significantly stimulated the activities of hepatic pyruvate carboxylase, phosphoenolpyruvate carboxykinase, fructose 1,6-diphosphatase and glucose 6-phosphatase, markedly increased the concentration of hepatic cyclic adenosine monophosphate and circulating blood glucose and significantly reduced serum insulin levels. Furthermore, subacute exposure to cadmium induced glucose intolerance that was associated with a decreased pancreatic secretory activity as evidenced by lowered insulinogenic indices and marked inhibition of phentolamine-stimulated insulin release. In contrast to cadmium, administration of selenium dioxide (2 X 1.0 mg/kg/day s.c., 7 days) failed to alter significantly the activities of gluconeogenic enzymes, hepatic cyclic adenosine monophosphate, blood glucose or serum insulin levels, glucose tolerance or the pancreatic secretory activity. However, administration of selenium concurrently with cadmium completely prevented the cadmium-induced increases of hepatic gluconeogenic enzymes. Treatment with selenium ameliorated the cadmium-induced hyperglycemia, hypoinsulinemia, glucose intolerance and the suppression of pancreatic secretory activity, whereas it failed to alter significantly the cadmium-induced elevation of hepatic cyclic AMP levels. Data provide evidence suggesting that subacute exposure to cadmium alters several parameters of carbohydrate metabolism and suppresses pancreatic secretory activity and that administration of selenium alone is without any appreciable effect on the above parameters. However, administration of selenium concurrently with cadmium prevents, to varying degrees, several of the cadmium-induced metabolic and functional changes.","author":[{"dropping-particle":"","family":"Merali","given":"Z","non-dropping-particle":"","parse-names":false,"suffix":""},{"dropping-particle":"","family":"Singhal","given":"R L","non-dropping-particle":"","parse-names":false,"suffix":""}],"container-title":"The Journal of pharmacology and experimental therapeutics","id":"ITEM-1","issue":"1","issued":{"date-parts":[["1975","10"]]},"page":"58-66","title":"Protective effect of selenium on certain hepatotoxic and pancreotoxic manifestations of subacute cadmium administration.","type":"article-journal","volume":"195"},"uris":["http://www.mendeley.com/documents/?uuid=404be111-cba9-4da6-857e-b4a50f924033"]}],"mendeley":{"formattedCitation":"[13]","plainTextFormattedCitation":"[13]","previouslyFormattedCitation":"[13]"},"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Fructose 1,6-bisphosphatase </w:t>
            </w:r>
            <w:r>
              <w:fldChar w:fldCharType="begin"/>
            </w:r>
            <w:r>
              <w:rPr>
                <w:sz w:val="24"/>
                <w:szCs w:val="24"/>
                <w:rFonts w:cs="Times New Roman" w:ascii="Times New Roman" w:hAnsi="Times New Roman"/>
                <w:lang w:val="en-US" w:eastAsia="en-US"/>
              </w:rPr>
              <w:instrText xml:space="preserve">ADDIN CSL_CITATION {"citationItems":[{"id":"ITEM-1","itemData":{"ISSN":"0022-3565","PMID":"171375","abstract":"Administration of cadmium chloride (1.0 mg/kg s.c.) to rats, twice a day for 7 days, significantly stimulated the activities of hepatic pyruvate carboxylase, phosphoenolpyruvate carboxykinase, fructose 1,6-diphosphatase and glucose 6-phosphatase, markedly increased the concentration of hepatic cyclic adenosine monophosphate and circulating blood glucose and significantly reduced serum insulin levels. Furthermore, subacute exposure to cadmium induced glucose intolerance that was associated with a decreased pancreatic secretory activity as evidenced by lowered insulinogenic indices and marked inhibition of phentolamine-stimulated insulin release. In contrast to cadmium, administration of selenium dioxide (2 X 1.0 mg/kg/day s.c., 7 days) failed to alter significantly the activities of gluconeogenic enzymes, hepatic cyclic adenosine monophosphate, blood glucose or serum insulin levels, glucose tolerance or the pancreatic secretory activity. However, administration of selenium concurrently with cadmium completely prevented the cadmium-induced increases of hepatic gluconeogenic enzymes. Treatment with selenium ameliorated the cadmium-induced hyperglycemia, hypoinsulinemia, glucose intolerance and the suppression of pancreatic secretory activity, whereas it failed to alter significantly the cadmium-induced elevation of hepatic cyclic AMP levels. Data provide evidence suggesting that subacute exposure to cadmium alters several parameters of carbohydrate metabolism and suppresses pancreatic secretory activity and that administration of selenium alone is without any appreciable effect on the above parameters. However, administration of selenium concurrently with cadmium prevents, to varying degrees, several of the cadmium-induced metabolic and functional changes.","author":[{"dropping-particle":"","family":"Merali","given":"Z","non-dropping-particle":"","parse-names":false,"suffix":""},{"dropping-particle":"","family":"Singhal","given":"R L","non-dropping-particle":"","parse-names":false,"suffix":""}],"container-title":"The Journal of pharmacology and experimental therapeutics","id":"ITEM-1","issue":"1","issued":{"date-parts":[["1975","10"]]},"page":"58-66","title":"Protective effect of selenium on certain hepatotoxic and pancreotoxic manifestations of subacute cadmium administration.","type":"article-journal","volume":"195"},"uris":["http://www.mendeley.com/documents/?uuid=404be111-cba9-4da6-857e-b4a50f924033"]}],"mendeley":{"formattedCitation":"[13]","plainTextFormattedCitation":"[13]","previouslyFormattedCitation":"[13]"},"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Glucose-6-phosphatase </w:t>
            </w:r>
            <w:r>
              <w:fldChar w:fldCharType="begin"/>
            </w:r>
            <w:r>
              <w:rPr>
                <w:sz w:val="24"/>
                <w:szCs w:val="24"/>
                <w:rFonts w:cs="Times New Roman" w:ascii="Times New Roman" w:hAnsi="Times New Roman"/>
                <w:lang w:val="en-US" w:eastAsia="en-US"/>
              </w:rPr>
              <w:instrText xml:space="preserve">ADDIN CSL_CITATION {"citationItems":[{"id":"ITEM-1","itemData":{"ISSN":"0022-3565","PMID":"171375","abstract":"Administration of cadmium chloride (1.0 mg/kg s.c.) to rats, twice a day for 7 days, significantly stimulated the activities of hepatic pyruvate carboxylase, phosphoenolpyruvate carboxykinase, fructose 1,6-diphosphatase and glucose 6-phosphatase, markedly increased the concentration of hepatic cyclic adenosine monophosphate and circulating blood glucose and significantly reduced serum insulin levels. Furthermore, subacute exposure to cadmium induced glucose intolerance that was associated with a decreased pancreatic secretory activity as evidenced by lowered insulinogenic indices and marked inhibition of phentolamine-stimulated insulin release. In contrast to cadmium, administration of selenium dioxide (2 X 1.0 mg/kg/day s.c., 7 days) failed to alter significantly the activities of gluconeogenic enzymes, hepatic cyclic adenosine monophosphate, blood glucose or serum insulin levels, glucose tolerance or the pancreatic secretory activity. However, administration of selenium concurrently with cadmium completely prevented the cadmium-induced increases of hepatic gluconeogenic enzymes. Treatment with selenium ameliorated the cadmium-induced hyperglycemia, hypoinsulinemia, glucose intolerance and the suppression of pancreatic secretory activity, whereas it failed to alter significantly the cadmium-induced elevation of hepatic cyclic AMP levels. Data provide evidence suggesting that subacute exposure to cadmium alters several parameters of carbohydrate metabolism and suppresses pancreatic secretory activity and that administration of selenium alone is without any appreciable effect on the above parameters. However, administration of selenium concurrently with cadmium prevents, to varying degrees, several of the cadmium-induced metabolic and functional changes.","author":[{"dropping-particle":"","family":"Merali","given":"Z","non-dropping-particle":"","parse-names":false,"suffix":""},{"dropping-particle":"","family":"Singhal","given":"R L","non-dropping-particle":"","parse-names":false,"suffix":""}],"container-title":"The Journal of pharmacology and experimental therapeutics","id":"ITEM-1","issue":"1","issued":{"date-parts":[["1975","10"]]},"page":"58-66","title":"Protective effect of selenium on certain hepatotoxic and pancreotoxic manifestations of subacute cadmium administration.","type":"article-journal","volume":"195"},"uris":["http://www.mendeley.com/documents/?uuid=404be111-cba9-4da6-857e-b4a50f924033"]}],"mendeley":{"formattedCitation":"[13]","plainTextFormattedCitation":"[13]","previouslyFormattedCitation":"[13]"},"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ATPase </w:t>
            </w:r>
            <w:r>
              <w:fldChar w:fldCharType="begin"/>
            </w:r>
            <w:r>
              <w:rPr>
                <w:sz w:val="24"/>
                <w:szCs w:val="24"/>
                <w:rFonts w:cs="Times New Roman" w:ascii="Times New Roman" w:hAnsi="Times New Roman"/>
                <w:lang w:val="en-US" w:eastAsia="en-US"/>
              </w:rPr>
              <w:instrText xml:space="preserve">ADDIN CSL_CITATION {"citationItems":[{"id":"ITEM-1","itemData":{"DOI":"10.3390/ijerph17113782","ISBN":"3908054427","ISSN":"16604601","PMID":"32466586","abstract":"Cadmium (Cd) is a toxic non-essential transition metal that poses a health risk for both humans and animals. It is naturally occurring in the environment as a pollutant that is derived from agricultural and industrial sources. Exposure to cadmium primarily occurs through the ingestion of contaminated food and water and, to a significant extent, through inhalation and cigarette smoking. Cadmium accumulates in plants and animals with a long half-life of about 25–30 years. Epidemiological data suggest that occupational and environmental cadmium exposure may be related to various types of cancer, including breast, lung, prostate, nasopharynx, pancreas, and kidney cancers. It has been also demonstrated that environmental cadmium may be a risk factor for osteoporosis. The liver and kidneys are extremely sensitive to cadmium’s toxic effects. This may be due to the ability of these tissues to synthesize metallothioneins (MT), which are Cd-inducible proteins that protect the cell by tightly binding the toxic cadmium ions. The oxidative stress induced by this xenobiotic may be one of the mechanisms responsible for several liver and kidney diseases. Mitochondria damage is highly plausible given that these organelles play a crucial role in the formation of ROS (reactive oxygen species) and are known to be among the key intracellular targets for cadmium. When mitochondria become dysfunctional after exposure to Cd, they produce less energy (ATP) and more ROS. Recent studies show that cadmium induces various epigenetic changes in mammalian cells, both in vivo and in vitro, causing pathogenic risks and the development of various types of cancers. The epigenetics present themselves as chemical modifications of DNA and histones that alter the chromatin without changing the sequence of the DNA nucleotide. DNA methyltransferase, histone acetyltransferase, histone deacetylase and histone methyltransferase, and micro RNA are involved in the epigenetic changes. Recently, investigations of the capability of sunflower (Helianthus annuus L.), Indian mustard (Brassica juncea), and river red gum (Eucalyptus camaldulensis) to remove cadmium from polluted soil and water have been carried out. Moreover, nanoparticles of TiO2 and Al2O3 have been used to efficiently remove cadmium from wastewater and soil. Finally, microbial fermentation has been studied as a promising method for removing cadmium from food. This review provides an update on the effects of Cd exposure on human health, f…","author":[{"dropping-particle":"","family":"Genchi","given":"Giuseppe","non-dropping-particle":"","parse-names":false,"suffix":""},{"dropping-particle":"","family":"Sinicropi","given":"Maria Stefania","non-dropping-particle":"","parse-names":false,"suffix":""},{"dropping-particle":"","family":"Lauria","given":"Graziantonio Graziantono","non-dropping-particle":"","parse-names":false,"suffix":""},{"dropping-particle":"","family":"Carocci","given":"Alessia","non-dropping-particle":"","parse-names":false,"suffix":""},{"dropping-particle":"","family":"Catalano","given":"Alessia","non-dropping-particle":"","parse-names":false,"suffix":""}],"container-title":"International Journal of Environmental Research and Public Health","id":"ITEM-1","issue":"11","issued":{"date-parts":[["2020"]]},"page":"1-24","title":"The Effects of Cadmium Toxicity","type":"article-journal","volume":"17"},"uris":["http://www.mendeley.com/documents/?uuid=40d8ec38-abfc-4586-b96f-c2d1a3f1efa4"]}],"mendeley":{"formattedCitation":"[10]","plainTextFormattedCitation":"[10]","previouslyFormattedCitation":"[10]"},"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Lactate dehydrogenase </w:t>
            </w:r>
            <w:r>
              <w:fldChar w:fldCharType="begin"/>
            </w:r>
            <w:r>
              <w:rPr>
                <w:sz w:val="24"/>
                <w:szCs w:val="24"/>
                <w:rFonts w:cs="Times New Roman" w:ascii="Times New Roman" w:hAnsi="Times New Roman"/>
                <w:lang w:val="en-US" w:eastAsia="en-US"/>
              </w:rPr>
              <w:instrText xml:space="preserve">ADDIN CSL_CITATION {"citationItems":[{"id":"ITEM-1","itemData":{"DOI":"10.3390/ijerph17113782","ISBN":"3908054427","ISSN":"16604601","PMID":"32466586","abstract":"Cadmium (Cd) is a toxic non-essential transition metal that poses a health risk for both humans and animals. It is naturally occurring in the environment as a pollutant that is derived from agricultural and industrial sources. Exposure to cadmium primarily occurs through the ingestion of contaminated food and water and, to a significant extent, through inhalation and cigarette smoking. Cadmium accumulates in plants and animals with a long half-life of about 25–30 years. Epidemiological data suggest that occupational and environmental cadmium exposure may be related to various types of cancer, including breast, lung, prostate, nasopharynx, pancreas, and kidney cancers. It has been also demonstrated that environmental cadmium may be a risk factor for osteoporosis. The liver and kidneys are extremely sensitive to cadmium’s toxic effects. This may be due to the ability of these tissues to synthesize metallothioneins (MT), which are Cd-inducible proteins that protect the cell by tightly binding the toxic cadmium ions. The oxidative stress induced by this xenobiotic may be one of the mechanisms responsible for several liver and kidney diseases. Mitochondria damage is highly plausible given that these organelles play a crucial role in the formation of ROS (reactive oxygen species) and are known to be among the key intracellular targets for cadmium. When mitochondria become dysfunctional after exposure to Cd, they produce less energy (ATP) and more ROS. Recent studies show that cadmium induces various epigenetic changes in mammalian cells, both in vivo and in vitro, causing pathogenic risks and the development of various types of cancers. The epigenetics present themselves as chemical modifications of DNA and histones that alter the chromatin without changing the sequence of the DNA nucleotide. DNA methyltransferase, histone acetyltransferase, histone deacetylase and histone methyltransferase, and micro RNA are involved in the epigenetic changes. Recently, investigations of the capability of sunflower (Helianthus annuus L.), Indian mustard (Brassica juncea), and river red gum (Eucalyptus camaldulensis) to remove cadmium from polluted soil and water have been carried out. Moreover, nanoparticles of TiO2 and Al2O3 have been used to efficiently remove cadmium from wastewater and soil. Finally, microbial fermentation has been studied as a promising method for removing cadmium from food. This review provides an update on the effects of Cd exposure on human health, f…","author":[{"dropping-particle":"","family":"Genchi","given":"Giuseppe","non-dropping-particle":"","parse-names":false,"suffix":""},{"dropping-particle":"","family":"Sinicropi","given":"Maria Stefania","non-dropping-particle":"","parse-names":false,"suffix":""},{"dropping-particle":"","family":"Lauria","given":"Graziantonio Graziantono","non-dropping-particle":"","parse-names":false,"suffix":""},{"dropping-particle":"","family":"Carocci","given":"Alessia","non-dropping-particle":"","parse-names":false,"suffix":""},{"dropping-particle":"","family":"Catalano","given":"Alessia","non-dropping-particle":"","parse-names":false,"suffix":""}],"container-title":"International Journal of Environmental Research and Public Health","id":"ITEM-1","issue":"11","issued":{"date-parts":[["2020"]]},"page":"1-24","title":"The Effects of Cadmium Toxicity","type":"article-journal","volume":"17"},"uris":["http://www.mendeley.com/documents/?uuid=40d8ec38-abfc-4586-b96f-c2d1a3f1efa4"]}],"mendeley":{"formattedCitation":"[10]","plainTextFormattedCitation":"[10]","previouslyFormattedCitation":"[10]"},"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before="0" w:after="160"/>
              <w:rPr>
                <w:rFonts w:ascii="Times New Roman" w:hAnsi="Times New Roman" w:cs="Times New Roman"/>
                <w:sz w:val="24"/>
                <w:szCs w:val="24"/>
              </w:rPr>
            </w:pPr>
            <w:r>
              <w:rPr>
                <w:rFonts w:cs="Times New Roman" w:ascii="Times New Roman" w:hAnsi="Times New Roman"/>
                <w:sz w:val="24"/>
                <w:szCs w:val="24"/>
              </w:rPr>
              <w:t xml:space="preserve">Glutathione peroxidase </w:t>
            </w:r>
            <w:r>
              <w:fldChar w:fldCharType="begin"/>
            </w:r>
            <w:r>
              <w:rPr>
                <w:sz w:val="24"/>
                <w:szCs w:val="24"/>
                <w:rFonts w:cs="Times New Roman" w:ascii="Times New Roman" w:hAnsi="Times New Roman"/>
                <w:lang w:val="en-US" w:eastAsia="en-US"/>
              </w:rPr>
              <w:instrText xml:space="preserve">ADDIN CSL_CITATION {"citationItems":[{"id":"ITEM-1","itemData":{"DOI":"10.3390/ijerph17113782","ISBN":"3908054427","ISSN":"16604601","PMID":"32466586","abstract":"Cadmium (Cd) is a toxic non-essential transition metal that poses a health risk for both humans and animals. It is naturally occurring in the environment as a pollutant that is derived from agricultural and industrial sources. Exposure to cadmium primarily occurs through the ingestion of contaminated food and water and, to a significant extent, through inhalation and cigarette smoking. Cadmium accumulates in plants and animals with a long half-life of about 25–30 years. Epidemiological data suggest that occupational and environmental cadmium exposure may be related to various types of cancer, including breast, lung, prostate, nasopharynx, pancreas, and kidney cancers. It has been also demonstrated that environmental cadmium may be a risk factor for osteoporosis. The liver and kidneys are extremely sensitive to cadmium’s toxic effects. This may be due to the ability of these tissues to synthesize metallothioneins (MT), which are Cd-inducible proteins that protect the cell by tightly binding the toxic cadmium ions. The oxidative stress induced by this xenobiotic may be one of the mechanisms responsible for several liver and kidney diseases. Mitochondria damage is highly plausible given that these organelles play a crucial role in the formation of ROS (reactive oxygen species) and are known to be among the key intracellular targets for cadmium. When mitochondria become dysfunctional after exposure to Cd, they produce less energy (ATP) and more ROS. Recent studies show that cadmium induces various epigenetic changes in mammalian cells, both in vivo and in vitro, causing pathogenic risks and the development of various types of cancers. The epigenetics present themselves as chemical modifications of DNA and histones that alter the chromatin without changing the sequence of the DNA nucleotide. DNA methyltransferase, histone acetyltransferase, histone deacetylase and histone methyltransferase, and micro RNA are involved in the epigenetic changes. Recently, investigations of the capability of sunflower (Helianthus annuus L.), Indian mustard (Brassica juncea), and river red gum (Eucalyptus camaldulensis) to remove cadmium from polluted soil and water have been carried out. Moreover, nanoparticles of TiO2 and Al2O3 have been used to efficiently remove cadmium from wastewater and soil. Finally, microbial fermentation has been studied as a promising method for removing cadmium from food. This review provides an update on the effects of Cd exposure on human health, f…","author":[{"dropping-particle":"","family":"Genchi","given":"Giuseppe","non-dropping-particle":"","parse-names":false,"suffix":""},{"dropping-particle":"","family":"Sinicropi","given":"Maria Stefania","non-dropping-particle":"","parse-names":false,"suffix":""},{"dropping-particle":"","family":"Lauria","given":"Graziantonio Graziantono","non-dropping-particle":"","parse-names":false,"suffix":""},{"dropping-particle":"","family":"Carocci","given":"Alessia","non-dropping-particle":"","parse-names":false,"suffix":""},{"dropping-particle":"","family":"Catalano","given":"Alessia","non-dropping-particle":"","parse-names":false,"suffix":""}],"container-title":"International Journal of Environmental Research and Public Health","id":"ITEM-1","issue":"11","issued":{"date-parts":[["2020"]]},"page":"1-24","title":"The Effects of Cadmium Toxicity","type":"article-journal","volume":"17"},"uris":["http://www.mendeley.com/documents/?uuid=40d8ec38-abfc-4586-b96f-c2d1a3f1efa4"]}],"mendeley":{"formattedCitation":"[10]","plainTextFormattedCitation":"[10]","previouslyFormattedCitation":"[10]"},"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Chromium</w:t>
            </w:r>
          </w:p>
        </w:tc>
        <w:tc>
          <w:tcPr>
            <w:tcW w:w="285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before="0" w:after="160"/>
              <w:rPr>
                <w:rFonts w:ascii="Times New Roman" w:hAnsi="Times New Roman" w:cs="Times New Roman"/>
                <w:sz w:val="24"/>
                <w:szCs w:val="24"/>
              </w:rPr>
            </w:pPr>
            <w:r>
              <w:rPr>
                <w:rFonts w:cs="Times New Roman" w:ascii="Times New Roman" w:hAnsi="Times New Roman"/>
                <w:sz w:val="24"/>
                <w:szCs w:val="24"/>
              </w:rPr>
              <w:t xml:space="preserve">Glutathione </w:t>
            </w:r>
            <w:r>
              <w:fldChar w:fldCharType="begin"/>
            </w:r>
            <w:r>
              <w:rPr>
                <w:sz w:val="24"/>
                <w:szCs w:val="24"/>
                <w:rFonts w:cs="Times New Roman" w:ascii="Times New Roman" w:hAnsi="Times New Roman"/>
                <w:lang w:val="en-US" w:eastAsia="en-US"/>
              </w:rPr>
              <w:instrText xml:space="preserve">ADDIN CSL_CITATION {"citationItems":[{"id":"ITEM-1","itemData":{"DOI":"10.1191/096032701682693062","author":[{"dropping-particle":"","family":"Dayan","given":"A D","non-dropping-particle":"","parse-names":false,"suffix":""},{"dropping-particle":"","family":"Paine","given":"A J","non-dropping-particle":"","parse-names":false,"suffix":""}],"container-title":"Human &amp; Experimental Toxicology","id":"ITEM-1","issue":"9","issued":{"date-parts":[["2001"]]},"page":"439-451","title":"Mechanisms of Chromium Toxicity, Carcinogenicity and Allergenicity: Review of the Literature from 1985 to 2000","type":"article-journal","volume":"20"},"uris":["http://www.mendeley.com/documents/?uuid=6a204807-7b99-4fbe-9755-30530a1a85c7"]}],"mendeley":{"formattedCitation":"[14]","plainTextFormattedCitation":"[14]","previouslyFormattedCitation":"[1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476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Glutathione reductase </w:t>
            </w:r>
            <w:r>
              <w:fldChar w:fldCharType="begin"/>
            </w:r>
            <w:r>
              <w:rPr>
                <w:sz w:val="24"/>
                <w:szCs w:val="24"/>
                <w:rFonts w:cs="Times New Roman" w:ascii="Times New Roman" w:hAnsi="Times New Roman"/>
                <w:lang w:val="en-US" w:eastAsia="en-US"/>
              </w:rPr>
              <w:instrText xml:space="preserve">ADDIN CSL_CITATION {"citationItems":[{"id":"ITEM-1","itemData":{"DOI":"10.1191/096032701682693062","author":[{"dropping-particle":"","family":"Dayan","given":"A D","non-dropping-particle":"","parse-names":false,"suffix":""},{"dropping-particle":"","family":"Paine","given":"A J","non-dropping-particle":"","parse-names":false,"suffix":""}],"container-title":"Human &amp; Experimental Toxicology","id":"ITEM-1","issue":"9","issued":{"date-parts":[["2001"]]},"page":"439-451","title":"Mechanisms of Chromium Toxicity, Carcinogenicity and Allergenicity: Review of the Literature from 1985 to 2000","type":"article-journal","volume":"20"},"uris":["http://www.mendeley.com/documents/?uuid=6a204807-7b99-4fbe-9755-30530a1a85c7"]}],"mendeley":{"formattedCitation":"[14]","plainTextFormattedCitation":"[14]","previouslyFormattedCitation":"[1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Cytochrome P450 </w:t>
            </w:r>
            <w:r>
              <w:fldChar w:fldCharType="begin"/>
            </w:r>
            <w:r>
              <w:rPr>
                <w:sz w:val="24"/>
                <w:szCs w:val="24"/>
                <w:rFonts w:cs="Times New Roman" w:ascii="Times New Roman" w:hAnsi="Times New Roman"/>
                <w:lang w:val="en-US" w:eastAsia="en-US"/>
              </w:rPr>
              <w:instrText xml:space="preserve">ADDIN CSL_CITATION {"citationItems":[{"id":"ITEM-1","itemData":{"DOI":"10.1191/096032701682693062","author":[{"dropping-particle":"","family":"Dayan","given":"A D","non-dropping-particle":"","parse-names":false,"suffix":""},{"dropping-particle":"","family":"Paine","given":"A J","non-dropping-particle":"","parse-names":false,"suffix":""}],"container-title":"Human &amp; Experimental Toxicology","id":"ITEM-1","issue":"9","issued":{"date-parts":[["2001"]]},"page":"439-451","title":"Mechanisms of Chromium Toxicity, Carcinogenicity and Allergenicity: Review of the Literature from 1985 to 2000","type":"article-journal","volume":"20"},"uris":["http://www.mendeley.com/documents/?uuid=6a204807-7b99-4fbe-9755-30530a1a85c7"]}],"mendeley":{"formattedCitation":"[14]","plainTextFormattedCitation":"[14]","previouslyFormattedCitation":"[1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before="0" w:after="160"/>
              <w:rPr>
                <w:rFonts w:ascii="Times New Roman" w:hAnsi="Times New Roman" w:cs="Times New Roman"/>
                <w:sz w:val="24"/>
                <w:szCs w:val="24"/>
              </w:rPr>
            </w:pPr>
            <w:r>
              <w:rPr>
                <w:rFonts w:cs="Times New Roman" w:ascii="Times New Roman" w:hAnsi="Times New Roman"/>
                <w:sz w:val="24"/>
                <w:szCs w:val="24"/>
              </w:rPr>
              <w:t xml:space="preserve">Hemoglobin </w:t>
            </w:r>
            <w:r>
              <w:fldChar w:fldCharType="begin"/>
            </w:r>
            <w:r>
              <w:rPr>
                <w:sz w:val="24"/>
                <w:szCs w:val="24"/>
                <w:rFonts w:cs="Times New Roman" w:ascii="Times New Roman" w:hAnsi="Times New Roman"/>
                <w:lang w:val="en-US" w:eastAsia="en-US"/>
              </w:rPr>
              <w:instrText xml:space="preserve">ADDIN CSL_CITATION {"citationItems":[{"id":"ITEM-1","itemData":{"DOI":"10.1191/096032701682693062","author":[{"dropping-particle":"","family":"Dayan","given":"A D","non-dropping-particle":"","parse-names":false,"suffix":""},{"dropping-particle":"","family":"Paine","given":"A J","non-dropping-particle":"","parse-names":false,"suffix":""}],"container-title":"Human &amp; Experimental Toxicology","id":"ITEM-1","issue":"9","issued":{"date-parts":[["2001"]]},"page":"439-451","title":"Mechanisms of Chromium Toxicity, Carcinogenicity and Allergenicity: Review of the Literature from 1985 to 2000","type":"article-journal","volume":"20"},"uris":["http://www.mendeley.com/documents/?uuid=6a204807-7b99-4fbe-9755-30530a1a85c7"]}],"mendeley":{"formattedCitation":"[14]","plainTextFormattedCitation":"[14]","previouslyFormattedCitation":"[1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Iron</w:t>
            </w:r>
          </w:p>
        </w:tc>
        <w:tc>
          <w:tcPr>
            <w:tcW w:w="285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before="0" w:after="160"/>
              <w:rPr>
                <w:rFonts w:ascii="Times New Roman" w:hAnsi="Times New Roman" w:cs="Times New Roman"/>
                <w:sz w:val="24"/>
                <w:szCs w:val="24"/>
              </w:rPr>
            </w:pPr>
            <w:r>
              <w:rPr>
                <w:rFonts w:cs="Times New Roman" w:ascii="Times New Roman" w:hAnsi="Times New Roman"/>
                <w:sz w:val="24"/>
                <w:szCs w:val="24"/>
              </w:rPr>
              <w:t xml:space="preserve">Glutathione </w:t>
            </w:r>
            <w:r>
              <w:fldChar w:fldCharType="begin"/>
            </w:r>
            <w:r>
              <w:rPr>
                <w:sz w:val="24"/>
                <w:szCs w:val="24"/>
                <w:rFonts w:cs="Times New Roman" w:ascii="Times New Roman" w:hAnsi="Times New Roman"/>
                <w:lang w:val="en-US" w:eastAsia="en-US"/>
              </w:rPr>
              <w:instrText xml:space="preserve">ADDIN CSL_CITATION {"citationItems":[{"id":"ITEM-1","itemData":{"DOI":"10.1038/s41419-020-2298-2","ISSN":"20414889","PMID":"32015325","abstract":"Ferroptosis is a new type of cell death that was discovered in recent years and is usually accompanied by a large amount of iron accumulation and lipid peroxidation during the cell death process; the occurrence of ferroptosis is iron-dependent. Ferroptosis-inducing factors can directly or indirectly affect glutathione peroxidase through different pathways, resulting in a decrease in antioxidant capacity and accumulation of lipid reactive oxygen species (ROS) in cells, ultimately leading to oxidative cell death. Recent studies have shown that ferroptosis is closely related to the pathophysiological processes of many diseases, such as tumors, nervous system diseases, ischemia-reperfusion injury, kidney injury, and blood diseases. How to intervene in the occurrence and development of related diseases by regulating cell ferroptosis has become a hotspot and focus of etiological research and treatment, but the functional changes and specific molecular mechanisms of ferroptosis still need to be further explored. This paper systematically summarizes the latest progress in ferroptosis research, with a focus on providing references for further understanding of its pathogenesis and for proposing new targets for the treatment of related diseases.","author":[{"dropping-particle":"","family":"Li","given":"Jie","non-dropping-particle":"","parse-names":false,"suffix":""},{"dropping-particle":"","family":"Cao","given":"Feng","non-dropping-particle":"","parse-names":false,"suffix":""},{"dropping-particle":"","family":"Yin","given":"He liang","non-dropping-particle":"","parse-names":false,"suffix":""},{"dropping-particle":"","family":"Huang","given":"Zi jian","non-dropping-particle":"","parse-names":false,"suffix":""},{"dropping-particle":"","family":"Lin","given":"Zhi tao","non-dropping-particle":"","parse-names":false,"suffix":""},{"dropping-particle":"","family":"Mao","given":"Ning","non-dropping-particle":"","parse-names":false,"suffix":""},{"dropping-particle":"","family":"Sun","given":"Bei","non-dropping-particle":"","parse-names":false,"suffix":""},{"dropping-particle":"","family":"Wang","given":"Gang","non-dropping-particle":"","parse-names":false,"suffix":""}],"container-title":"Cell Death and Disease","id":"ITEM-1","issue":"2","issued":{"date-parts":[["2020"]]},"publisher":"Springer US","title":"Ferroptosis: past, present and future","type":"article-journal","volume":"11"},"uris":["http://www.mendeley.com/documents/?uuid=70172ee0-284b-4c27-8c4a-e2280c97832e"]}],"mendeley":{"formattedCitation":"[15]","plainTextFormattedCitation":"[15]","previouslyFormattedCitation":"[1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476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before="0" w:after="160"/>
              <w:rPr>
                <w:rFonts w:ascii="Times New Roman" w:hAnsi="Times New Roman" w:cs="Times New Roman"/>
                <w:sz w:val="24"/>
                <w:szCs w:val="24"/>
              </w:rPr>
            </w:pPr>
            <w:r>
              <w:rPr>
                <w:rFonts w:cs="Times New Roman" w:ascii="Times New Roman" w:hAnsi="Times New Roman"/>
                <w:sz w:val="24"/>
                <w:szCs w:val="24"/>
              </w:rPr>
              <w:t xml:space="preserve">GPX4  </w:t>
            </w:r>
            <w:r>
              <w:fldChar w:fldCharType="begin"/>
            </w:r>
            <w:r>
              <w:rPr>
                <w:sz w:val="24"/>
                <w:szCs w:val="24"/>
                <w:rFonts w:cs="Times New Roman" w:ascii="Times New Roman" w:hAnsi="Times New Roman"/>
                <w:lang w:val="en-US" w:eastAsia="en-US"/>
              </w:rPr>
              <w:instrText xml:space="preserve">ADDIN CSL_CITATION {"citationItems":[{"id":"ITEM-1","itemData":{"DOI":"10.1038/s41419-020-2298-2","ISSN":"20414889","PMID":"32015325","abstract":"Ferroptosis is a new type of cell death that was discovered in recent years and is usually accompanied by a large amount of iron accumulation and lipid peroxidation during the cell death process; the occurrence of ferroptosis is iron-dependent. Ferroptosis-inducing factors can directly or indirectly affect glutathione peroxidase through different pathways, resulting in a decrease in antioxidant capacity and accumulation of lipid reactive oxygen species (ROS) in cells, ultimately leading to oxidative cell death. Recent studies have shown that ferroptosis is closely related to the pathophysiological processes of many diseases, such as tumors, nervous system diseases, ischemia-reperfusion injury, kidney injury, and blood diseases. How to intervene in the occurrence and development of related diseases by regulating cell ferroptosis has become a hotspot and focus of etiological research and treatment, but the functional changes and specific molecular mechanisms of ferroptosis still need to be further explored. This paper systematically summarizes the latest progress in ferroptosis research, with a focus on providing references for further understanding of its pathogenesis and for proposing new targets for the treatment of related diseases.","author":[{"dropping-particle":"","family":"Li","given":"Jie","non-dropping-particle":"","parse-names":false,"suffix":""},{"dropping-particle":"","family":"Cao","given":"Feng","non-dropping-particle":"","parse-names":false,"suffix":""},{"dropping-particle":"","family":"Yin","given":"He liang","non-dropping-particle":"","parse-names":false,"suffix":""},{"dropping-particle":"","family":"Huang","given":"Zi jian","non-dropping-particle":"","parse-names":false,"suffix":""},{"dropping-particle":"","family":"Lin","given":"Zhi tao","non-dropping-particle":"","parse-names":false,"suffix":""},{"dropping-particle":"","family":"Mao","given":"Ning","non-dropping-particle":"","parse-names":false,"suffix":""},{"dropping-particle":"","family":"Sun","given":"Bei","non-dropping-particle":"","parse-names":false,"suffix":""},{"dropping-particle":"","family":"Wang","given":"Gang","non-dropping-particle":"","parse-names":false,"suffix":""}],"container-title":"Cell Death and Disease","id":"ITEM-1","issue":"2","issued":{"date-parts":[["2020"]]},"publisher":"Springer US","title":"Ferroptosis: past, present and future","type":"article-journal","volume":"11"},"uris":["http://www.mendeley.com/documents/?uuid=70172ee0-284b-4c27-8c4a-e2280c97832e"]}],"mendeley":{"formattedCitation":"[15]","plainTextFormattedCitation":"[15]","previouslyFormattedCitation":"[1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Mercury</w:t>
            </w:r>
          </w:p>
        </w:tc>
        <w:tc>
          <w:tcPr>
            <w:tcW w:w="285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Glutathione </w:t>
            </w:r>
            <w:r>
              <w:fldChar w:fldCharType="begin"/>
            </w:r>
            <w:r>
              <w:rPr>
                <w:sz w:val="24"/>
                <w:szCs w:val="24"/>
                <w:rFonts w:cs="Times New Roman" w:ascii="Times New Roman" w:hAnsi="Times New Roman"/>
                <w:lang w:val="en-US" w:eastAsia="en-US"/>
              </w:rPr>
              <w:instrText xml:space="preserve">ADDIN CSL_CITATION {"citationItems":[{"id":"ITEM-1","itemData":{"DOI":"10.1016/j.fct.2011.09.025","ISSN":"02786915","PMID":"21967782","abstract":"This experiment aimed to study the molecular toxicity of methylmercury (MeHg) in liver, brain and white muscle of Atlantic salmon fed a diet based on fish oil (FO, high dietary n-3/. n-6 ratio) compared to an alternative diet mainly based on vegetable oil (VO, low dietary n-3/. n-6 ratio). Juvenile salmon were fed decontaminated diets or the FO and VO diets enriched with 5. mg. Hg/kg (added as MeHg) for three months. The dietary lipid composition affected the fatty acid composition in the tissues, especially in liver and white muscle. After 84. days of exposure, the liver accumulated three times as much MeHg as the brain and white muscle. Vitamin C content and heme oxygenase, tubulin alpha (TUBA) and Cpt1 transcriptional levels all showed significant effects of MeHg exposure in the liver. TBARS, α-tocopherol, γ-tocopherol, and the transcriptional levels of thioredoxin, heme oxygenase, TUBA, PPARB1, D5D and D6D showed an effect of dietary lipid composition in liver tissue. Effects of dietary lipids were observed in brain tissue for MT-A, HIF1, Bcl-X and TUBA. Interaction effects between MeHg exposure and dietary lipid composition were observed in all tissues. Our data suggest that dietary fats have modulating effects on MeHg toxicity in Atlantic salmon. © 2011 Elsevier Ltd.","author":[{"dropping-particle":"","family":"Olsvik","given":"Pål A.","non-dropping-particle":"","parse-names":false,"suffix":""},{"dropping-particle":"","family":"Amlund","given":"Heidi","non-dropping-particle":"","parse-names":false,"suffix":""},{"dropping-particle":"","family":"Torstensen","given":"Bente E.","non-dropping-particle":"","parse-names":false,"suffix":""}],"container-title":"Food and Chemical Toxicology","id":"ITEM-1","issue":"12","issued":{"date-parts":[["2011"]]},"page":"3258-3271","publisher":"Elsevier Ltd","title":"Dietary lipids modulate methylmercury toxicity in Atlantic salmon","type":"article-journal","volume":"49"},"uris":["http://www.mendeley.com/documents/?uuid=5c2c8356-681f-48a4-83ef-efd993ee901a"]}],"mendeley":{"formattedCitation":"[16]","plainTextFormattedCitation":"[16]","previouslyFormattedCitation":"[16]"},"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Superoxide dismutase </w:t>
            </w:r>
            <w:r>
              <w:fldChar w:fldCharType="begin"/>
            </w:r>
            <w:r>
              <w:rPr>
                <w:sz w:val="24"/>
                <w:szCs w:val="24"/>
                <w:rFonts w:cs="Times New Roman" w:ascii="Times New Roman" w:hAnsi="Times New Roman"/>
                <w:lang w:val="en-US" w:eastAsia="en-US"/>
              </w:rPr>
              <w:instrText xml:space="preserve">ADDIN CSL_CITATION {"citationItems":[{"id":"ITEM-1","itemData":{"DOI":"10.1016/j.fct.2011.09.025","ISSN":"02786915","PMID":"21967782","abstract":"This experiment aimed to study the molecular toxicity of methylmercury (MeHg) in liver, brain and white muscle of Atlantic salmon fed a diet based on fish oil (FO, high dietary n-3/. n-6 ratio) compared to an alternative diet mainly based on vegetable oil (VO, low dietary n-3/. n-6 ratio). Juvenile salmon were fed decontaminated diets or the FO and VO diets enriched with 5. mg. Hg/kg (added as MeHg) for three months. The dietary lipid composition affected the fatty acid composition in the tissues, especially in liver and white muscle. After 84. days of exposure, the liver accumulated three times as much MeHg as the brain and white muscle. Vitamin C content and heme oxygenase, tubulin alpha (TUBA) and Cpt1 transcriptional levels all showed significant effects of MeHg exposure in the liver. TBARS, α-tocopherol, γ-tocopherol, and the transcriptional levels of thioredoxin, heme oxygenase, TUBA, PPARB1, D5D and D6D showed an effect of dietary lipid composition in liver tissue. Effects of dietary lipids were observed in brain tissue for MT-A, HIF1, Bcl-X and TUBA. Interaction effects between MeHg exposure and dietary lipid composition were observed in all tissues. Our data suggest that dietary fats have modulating effects on MeHg toxicity in Atlantic salmon. © 2011 Elsevier Ltd.","author":[{"dropping-particle":"","family":"Olsvik","given":"Pål A.","non-dropping-particle":"","parse-names":false,"suffix":""},{"dropping-particle":"","family":"Amlund","given":"Heidi","non-dropping-particle":"","parse-names":false,"suffix":""},{"dropping-particle":"","family":"Torstensen","given":"Bente E.","non-dropping-particle":"","parse-names":false,"suffix":""}],"container-title":"Food and Chemical Toxicology","id":"ITEM-1","issue":"12","issued":{"date-parts":[["2011"]]},"page":"3258-3271","publisher":"Elsevier Ltd","title":"Dietary lipids modulate methylmercury toxicity in Atlantic salmon","type":"article-journal","volume":"49"},"uris":["http://www.mendeley.com/documents/?uuid=5c2c8356-681f-48a4-83ef-efd993ee901a"]}],"mendeley":{"formattedCitation":"[16]","plainTextFormattedCitation":"[16]","previouslyFormattedCitation":"[16]"},"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before="0" w:after="160"/>
              <w:rPr>
                <w:rFonts w:ascii="Times New Roman" w:hAnsi="Times New Roman" w:cs="Times New Roman"/>
                <w:sz w:val="24"/>
                <w:szCs w:val="24"/>
              </w:rPr>
            </w:pPr>
            <w:r>
              <w:rPr>
                <w:rFonts w:cs="Times New Roman" w:ascii="Times New Roman" w:hAnsi="Times New Roman"/>
                <w:sz w:val="24"/>
                <w:szCs w:val="24"/>
              </w:rPr>
              <w:t xml:space="preserve">Catalase </w:t>
            </w:r>
            <w:r>
              <w:fldChar w:fldCharType="begin"/>
            </w:r>
            <w:r>
              <w:rPr>
                <w:sz w:val="24"/>
                <w:szCs w:val="24"/>
                <w:rFonts w:cs="Times New Roman" w:ascii="Times New Roman" w:hAnsi="Times New Roman"/>
                <w:lang w:val="en-US" w:eastAsia="en-US"/>
              </w:rPr>
              <w:instrText xml:space="preserve">ADDIN CSL_CITATION {"citationItems":[{"id":"ITEM-1","itemData":{"DOI":"10.1016/j.fct.2011.09.025","ISSN":"02786915","PMID":"21967782","abstract":"This experiment aimed to study the molecular toxicity of methylmercury (MeHg) in liver, brain and white muscle of Atlantic salmon fed a diet based on fish oil (FO, high dietary n-3/. n-6 ratio) compared to an alternative diet mainly based on vegetable oil (VO, low dietary n-3/. n-6 ratio). Juvenile salmon were fed decontaminated diets or the FO and VO diets enriched with 5. mg. Hg/kg (added as MeHg) for three months. The dietary lipid composition affected the fatty acid composition in the tissues, especially in liver and white muscle. After 84. days of exposure, the liver accumulated three times as much MeHg as the brain and white muscle. Vitamin C content and heme oxygenase, tubulin alpha (TUBA) and Cpt1 transcriptional levels all showed significant effects of MeHg exposure in the liver. TBARS, α-tocopherol, γ-tocopherol, and the transcriptional levels of thioredoxin, heme oxygenase, TUBA, PPARB1, D5D and D6D showed an effect of dietary lipid composition in liver tissue. Effects of dietary lipids were observed in brain tissue for MT-A, HIF1, Bcl-X and TUBA. Interaction effects between MeHg exposure and dietary lipid composition were observed in all tissues. Our data suggest that dietary fats have modulating effects on MeHg toxicity in Atlantic salmon. © 2011 Elsevier Ltd.","author":[{"dropping-particle":"","family":"Olsvik","given":"Pål A.","non-dropping-particle":"","parse-names":false,"suffix":""},{"dropping-particle":"","family":"Amlund","given":"Heidi","non-dropping-particle":"","parse-names":false,"suffix":""},{"dropping-particle":"","family":"Torstensen","given":"Bente E.","non-dropping-particle":"","parse-names":false,"suffix":""}],"container-title":"Food and Chemical Toxicology","id":"ITEM-1","issue":"12","issued":{"date-parts":[["2011"]]},"page":"3258-3271","publisher":"Elsevier Ltd","title":"Dietary lipids modulate methylmercury toxicity in Atlantic salmon","type":"article-journal","volume":"49"},"uris":["http://www.mendeley.com/documents/?uuid=5c2c8356-681f-48a4-83ef-efd993ee901a"]}],"mendeley":{"formattedCitation":"[16]","plainTextFormattedCitation":"[16]","previouslyFormattedCitation":"[16]"},"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476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Glutathione peroxidase </w:t>
            </w:r>
            <w:r>
              <w:fldChar w:fldCharType="begin"/>
            </w:r>
            <w:r>
              <w:rPr>
                <w:sz w:val="24"/>
                <w:szCs w:val="24"/>
                <w:rFonts w:cs="Times New Roman" w:ascii="Times New Roman" w:hAnsi="Times New Roman"/>
                <w:lang w:val="en-US" w:eastAsia="en-US"/>
              </w:rPr>
              <w:instrText xml:space="preserve">ADDIN CSL_CITATION {"citationItems":[{"id":"ITEM-1","itemData":{"DOI":"10.1007/978-3-319-03777-6","ISBN":"978-3-319-03776-9","ISSN":"01795953","PMID":"24873016","author":[{"dropping-particle":"","family":"Carocci","given":"Alessia","non-dropping-particle":"","parse-names":false,"suffix":""},{"dropping-particle":"","family":"Rovito","given":"Nicola","non-dropping-particle":"","parse-names":false,"suffix":""},{"dropping-particle":"","family":"Sinicropi","given":"Maria Stefania","non-dropping-particle":"","parse-names":false,"suffix":""},{"dropping-particle":"","family":"Genchi","given":"Giuseppe","non-dropping-particle":"","parse-names":false,"suffix":""}],"collection-title":"Reviews of Environmental Contamination and Toxicology","container-title":"Reviews of Environmental Contamination and Toxicology","editor":[{"dropping-particle":"","family":"Whitacre","given":"David M.","non-dropping-particle":"","parse-names":false,"suffix":""}],"id":"ITEM-1","issued":{"date-parts":[["2014"]]},"publisher":"Springer International Publishing","publisher-place":"Cham","title":"Reviews of Environmental Contamination and Toxicology","type":"book","volume":"229"},"uris":["http://www.mendeley.com/documents/?uuid=8772ddc0-c554-4b44-ad76-6c3eeb4a97fc"]}],"mendeley":{"formattedCitation":"[17]","plainTextFormattedCitation":"[17]","previouslyFormattedCitation":"[17]"},"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Thioredoxin reductase </w:t>
            </w:r>
            <w:r>
              <w:fldChar w:fldCharType="begin"/>
            </w:r>
            <w:r>
              <w:rPr>
                <w:sz w:val="24"/>
                <w:szCs w:val="24"/>
                <w:rFonts w:cs="Times New Roman" w:ascii="Times New Roman" w:hAnsi="Times New Roman"/>
                <w:lang w:val="en-US" w:eastAsia="en-US"/>
              </w:rPr>
              <w:instrText xml:space="preserve">ADDIN CSL_CITATION {"citationItems":[{"id":"ITEM-1","itemData":{"DOI":"10.1007/978-3-319-03777-6","ISBN":"978-3-319-03776-9","ISSN":"01795953","PMID":"24873016","author":[{"dropping-particle":"","family":"Carocci","given":"Alessia","non-dropping-particle":"","parse-names":false,"suffix":""},{"dropping-particle":"","family":"Rovito","given":"Nicola","non-dropping-particle":"","parse-names":false,"suffix":""},{"dropping-particle":"","family":"Sinicropi","given":"Maria Stefania","non-dropping-particle":"","parse-names":false,"suffix":""},{"dropping-particle":"","family":"Genchi","given":"Giuseppe","non-dropping-particle":"","parse-names":false,"suffix":""}],"collection-title":"Reviews of Environmental Contamination and Toxicology","container-title":"Reviews of Environmental Contamination and Toxicology","editor":[{"dropping-particle":"","family":"Whitacre","given":"David M.","non-dropping-particle":"","parse-names":false,"suffix":""}],"id":"ITEM-1","issued":{"date-parts":[["2014"]]},"publisher":"Springer International Publishing","publisher-place":"Cham","title":"Reviews of Environmental Contamination and Toxicology","type":"book","volume":"229"},"uris":["http://www.mendeley.com/documents/?uuid=8772ddc0-c554-4b44-ad76-6c3eeb4a97fc"]}],"mendeley":{"formattedCitation":"[17]","plainTextFormattedCitation":"[17]","previouslyFormattedCitation":"[17]"},"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Na</w:t>
            </w:r>
            <w:r>
              <w:rPr>
                <w:rFonts w:cs="Times New Roman" w:ascii="Times New Roman" w:hAnsi="Times New Roman"/>
                <w:sz w:val="24"/>
                <w:szCs w:val="24"/>
                <w:vertAlign w:val="superscript"/>
              </w:rPr>
              <w:t>+</w:t>
            </w:r>
            <w:r>
              <w:rPr>
                <w:rFonts w:cs="Times New Roman" w:ascii="Times New Roman" w:hAnsi="Times New Roman"/>
                <w:sz w:val="24"/>
                <w:szCs w:val="24"/>
              </w:rPr>
              <w:t>/K</w:t>
            </w:r>
            <w:r>
              <w:rPr>
                <w:rFonts w:cs="Times New Roman" w:ascii="Times New Roman" w:hAnsi="Times New Roman"/>
                <w:sz w:val="24"/>
                <w:szCs w:val="24"/>
                <w:vertAlign w:val="superscript"/>
              </w:rPr>
              <w:t>+</w:t>
            </w:r>
            <w:r>
              <w:rPr>
                <w:rFonts w:cs="Times New Roman" w:ascii="Times New Roman" w:hAnsi="Times New Roman"/>
                <w:sz w:val="24"/>
                <w:szCs w:val="24"/>
              </w:rPr>
              <w:t xml:space="preserve"> ATPase </w:t>
            </w:r>
            <w:r>
              <w:fldChar w:fldCharType="begin"/>
            </w:r>
            <w:r>
              <w:rPr>
                <w:sz w:val="24"/>
                <w:szCs w:val="24"/>
                <w:rFonts w:cs="Times New Roman" w:ascii="Times New Roman" w:hAnsi="Times New Roman"/>
                <w:lang w:val="en-US" w:eastAsia="en-US"/>
              </w:rPr>
              <w:instrText xml:space="preserve">ADDIN CSL_CITATION {"citationItems":[{"id":"ITEM-1","itemData":{"DOI":"10.1007/978-3-319-03777-6","ISBN":"978-3-319-03776-9","ISSN":"01795953","PMID":"24873016","author":[{"dropping-particle":"","family":"Carocci","given":"Alessia","non-dropping-particle":"","parse-names":false,"suffix":""},{"dropping-particle":"","family":"Rovito","given":"Nicola","non-dropping-particle":"","parse-names":false,"suffix":""},{"dropping-particle":"","family":"Sinicropi","given":"Maria Stefania","non-dropping-particle":"","parse-names":false,"suffix":""},{"dropping-particle":"","family":"Genchi","given":"Giuseppe","non-dropping-particle":"","parse-names":false,"suffix":""}],"collection-title":"Reviews of Environmental Contamination and Toxicology","container-title":"Reviews of Environmental Contamination and Toxicology","editor":[{"dropping-particle":"","family":"Whitacre","given":"David M.","non-dropping-particle":"","parse-names":false,"suffix":""}],"id":"ITEM-1","issued":{"date-parts":[["2014"]]},"publisher":"Springer International Publishing","publisher-place":"Cham","title":"Reviews of Environmental Contamination and Toxicology","type":"book","volume":"229"},"uris":["http://www.mendeley.com/documents/?uuid=8772ddc0-c554-4b44-ad76-6c3eeb4a97fc"]}],"mendeley":{"formattedCitation":"[17]","plainTextFormattedCitation":"[17]","previouslyFormattedCitation":"[17]"},"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before="0" w:after="160"/>
              <w:rPr>
                <w:rFonts w:ascii="Times New Roman" w:hAnsi="Times New Roman" w:cs="Times New Roman"/>
                <w:sz w:val="24"/>
                <w:szCs w:val="24"/>
              </w:rPr>
            </w:pPr>
            <w:r>
              <w:rPr>
                <w:rFonts w:cs="Times New Roman" w:ascii="Times New Roman" w:hAnsi="Times New Roman"/>
                <w:sz w:val="24"/>
                <w:szCs w:val="24"/>
              </w:rPr>
              <w:t xml:space="preserve">Phospholipase C </w:t>
            </w:r>
            <w:r>
              <w:fldChar w:fldCharType="begin"/>
            </w:r>
            <w:r>
              <w:rPr>
                <w:sz w:val="24"/>
                <w:szCs w:val="24"/>
                <w:rFonts w:cs="Times New Roman" w:ascii="Times New Roman" w:hAnsi="Times New Roman"/>
                <w:lang w:val="en-US" w:eastAsia="en-US"/>
              </w:rPr>
              <w:instrText xml:space="preserve">ADDIN CSL_CITATION {"citationItems":[{"id":"ITEM-1","itemData":{"DOI":"10.1016/S0305-0491(00)00272-8","ISBN":"3901312838","ISSN":"03050491","PMID":"11126770","abstract":"We studied the in vivo and in vitro effects of Hg2+ and Cu2+ on the activity of phospholipase C (PLC), specific for phosphatidylinositol 4,5-bisphosphate, in the mussel (Mytilus galloprovincialis Lam). The enzyme activity was assayed in tissue homogenates from gills and digestive gland. The toxic effect of Hg2+ appeared to be stronger than that of Cu2+ both in vitro and in vivo, especially for the digestive gland. In in vitro tests, Hg2+ was able to inhibit PLC activity when added directly to the reaction mixture. Conversely, Cu2+ was effective only after preincubation, suggesting that the effect of the metal may be derived from lipid peroxidation due to Cu2+-induced oxyradical production. Treatment of mussels with sublethal concentrations of Hg2+ or Cu2+ in vivo produced significant PLC inhibition after 1 or 4 days, respectively. A recovery was reached after 7 days of in vivo metal incubation. Data indicate that in mussel gills and digestive gland heavy metals impair PLC activity, thereby affecting IP3-dependent Ca2+ signaling. (C) 2000 Elsevier Science Inc.","author":[{"dropping-particle":"","family":"Panfoli","given":"I.","non-dropping-particle":"","parse-names":false,"suffix":""},{"dropping-particle":"","family":"Burlando","given":"Bruno","non-dropping-particle":"","parse-names":false,"suffix":""},{"dropping-particle":"","family":"Viarengo","given":"A.","non-dropping-particle":"","parse-names":false,"suffix":""}],"container-title":"Comparative Biochemistry and Physiology - B Biochemistry and Molecular Biology","id":"ITEM-1","issue":"3","issued":{"date-parts":[["2000"]]},"page":"391-397","title":"Effects of heavy metals on phospholipase C in gill and digestive gland of the marine mussel Mytilus galloprovincialis Lam","type":"article-journal","volume":"127"},"uris":["http://www.mendeley.com/documents/?uuid=4732a856-f239-4313-b47c-3973e1c718e2"]}],"mendeley":{"formattedCitation":"[18]","plainTextFormattedCitation":"[18]","previouslyFormattedCitation":"[18]"},"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Nickel</w:t>
            </w:r>
          </w:p>
        </w:tc>
        <w:tc>
          <w:tcPr>
            <w:tcW w:w="285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Glutathione </w:t>
            </w:r>
            <w:r>
              <w:fldChar w:fldCharType="begin"/>
            </w:r>
            <w:r>
              <w:rPr>
                <w:sz w:val="24"/>
                <w:szCs w:val="24"/>
                <w:rFonts w:cs="Times New Roman" w:ascii="Times New Roman" w:hAnsi="Times New Roman"/>
                <w:lang w:val="en-US" w:eastAsia="en-US"/>
              </w:rPr>
              <w:instrText xml:space="preserve">ADDIN CSL_CITATION {"citationItems":[{"id":"ITEM-1","itemData":{"DOI":"10.1093/ije/dyu200","ISSN":"14643685","PMID":"25324152","abstract":"Background: Nickel exposure can induce hyperglycaemia in rodents, but little is known about its association with abnormal glucose metabolism in humans. We aimed to investigate the association of nickel exposure with the prevalence of type 2 diabetes in Chinese adults. Methods: A total of 2115 non-institutionalized men and women aged 55 to 76 years from Beijing and Shanghai were included, and urinary nickel concentration was assessed by inductively coupled plasma mass spectroscopy. The prevalence of type 2 diabetes was compared across urinary nickel quartiles. Fasting plasma glucose, insulin, lipids, C-reactive protein and glycated haemoglobin A1c, as well as urinary albumin and creatinine were measured. Results: The median concentration of urinary nickel was 3.63 mg/l (interquartile range: 2.29-5.89 mg/l), and the prevalence of diabetes was 35.3% (747 cases/2115 persons). Elevated levels of urinary nickel were associated with higher fasting glucose, glycated haemoglobin A1c, insulin and homeostatic model assessment of insulin resistance (all P&lt;0.01). The odds ratios (95% confidence interval) for diabetes across the increasing urinary nickel quartiles were 1.27 (0.97-1.67), 1.78 (1.36-2.32) and 1.68 (1.29-2.20), respectively (referencing to 1.00), after multivariate adjustment including lifestyle factors, body mass index and family history of diabetes (P for trend &lt;0.001). The association remained unchanged after further controlling for urinary creatinine and C-reactive protein (P for trend &lt;0.001). Conclusions: Increased urinary nickel concentration is associated with elevated prevalence of type 2 diabetes in humans.","author":[{"dropping-particle":"","family":"Liu","given":"Gang","non-dropping-particle":"","parse-names":false,"suffix":""},{"dropping-particle":"","family":"Sun","given":"Liang","non-dropping-particle":"","parse-names":false,"suffix":""},{"dropping-particle":"","family":"Pan","given":"An","non-dropping-particle":"","parse-names":false,"suffix":""},{"dropping-particle":"","family":"Zhu","given":"Mingjiang","non-dropping-particle":"","parse-names":false,"suffix":""},{"dropping-particle":"","family":"Li","given":"Zi","non-dropping-particle":"","parse-names":false,"suffix":""},{"dropping-particle":"","family":"Wang","given":"Zhenzhen","non-dropping-particle":"","parse-names":false,"suffix":""},{"dropping-particle":"","family":"Liu","given":"Xin","non-dropping-particle":"","parse-names":false,"suffix":""},{"dropping-particle":"","family":"Ye","given":"Xingwang","non-dropping-particle":"","parse-names":false,"suffix":""},{"dropping-particle":"","family":"Li","given":"Huaixing","non-dropping-particle":"","parse-names":false,"suffix":""},{"dropping-particle":"","family":"Zheng","given":"He","non-dropping-particle":"","parse-names":false,"suffix":""},{"dropping-particle":"","family":"Ong","given":"Choon Nam","non-dropping-particle":"","parse-names":false,"suffix":""},{"dropping-particle":"","family":"Yin","given":"Huiyong","non-dropping-particle":"","parse-names":false,"suffix":""},{"dropping-particle":"","family":"Lin","given":"Xu","non-dropping-particle":"","parse-names":false,"suffix":""},{"dropping-particle":"","family":"Chen","given":"Yan","non-dropping-particle":"","parse-names":false,"suffix":""}],"container-title":"International Journal of Epidemiology","id":"ITEM-1","issue":"1","issued":{"date-parts":[["2015"]]},"page":"240-248","title":"Nickel exposure is associated with the prevalence of type 2 diabetes in Chinese adults","type":"article-journal","volume":"44"},"uris":["http://www.mendeley.com/documents/?uuid=c9eaa65c-f868-4d01-aeca-21ddcf65fed7"]}],"mendeley":{"formattedCitation":"[19]","plainTextFormattedCitation":"[19]","previouslyFormattedCitation":"[19]"},"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Superoxide dismutase </w:t>
            </w:r>
            <w:r>
              <w:fldChar w:fldCharType="begin"/>
            </w:r>
            <w:r>
              <w:rPr>
                <w:sz w:val="24"/>
                <w:szCs w:val="24"/>
                <w:rFonts w:cs="Times New Roman" w:ascii="Times New Roman" w:hAnsi="Times New Roman"/>
                <w:lang w:val="en-US" w:eastAsia="en-US"/>
              </w:rPr>
              <w:instrText xml:space="preserve">ADDIN CSL_CITATION {"citationItems":[{"id":"ITEM-1","itemData":{"DOI":"10.1093/ije/dyu200","ISSN":"14643685","PMID":"25324152","abstract":"Background: Nickel exposure can induce hyperglycaemia in rodents, but little is known about its association with abnormal glucose metabolism in humans. We aimed to investigate the association of nickel exposure with the prevalence of type 2 diabetes in Chinese adults. Methods: A total of 2115 non-institutionalized men and women aged 55 to 76 years from Beijing and Shanghai were included, and urinary nickel concentration was assessed by inductively coupled plasma mass spectroscopy. The prevalence of type 2 diabetes was compared across urinary nickel quartiles. Fasting plasma glucose, insulin, lipids, C-reactive protein and glycated haemoglobin A1c, as well as urinary albumin and creatinine were measured. Results: The median concentration of urinary nickel was 3.63 mg/l (interquartile range: 2.29-5.89 mg/l), and the prevalence of diabetes was 35.3% (747 cases/2115 persons). Elevated levels of urinary nickel were associated with higher fasting glucose, glycated haemoglobin A1c, insulin and homeostatic model assessment of insulin resistance (all P&lt;0.01). The odds ratios (95% confidence interval) for diabetes across the increasing urinary nickel quartiles were 1.27 (0.97-1.67), 1.78 (1.36-2.32) and 1.68 (1.29-2.20), respectively (referencing to 1.00), after multivariate adjustment including lifestyle factors, body mass index and family history of diabetes (P for trend &lt;0.001). The association remained unchanged after further controlling for urinary creatinine and C-reactive protein (P for trend &lt;0.001). Conclusions: Increased urinary nickel concentration is associated with elevated prevalence of type 2 diabetes in humans.","author":[{"dropping-particle":"","family":"Liu","given":"Gang","non-dropping-particle":"","parse-names":false,"suffix":""},{"dropping-particle":"","family":"Sun","given":"Liang","non-dropping-particle":"","parse-names":false,"suffix":""},{"dropping-particle":"","family":"Pan","given":"An","non-dropping-particle":"","parse-names":false,"suffix":""},{"dropping-particle":"","family":"Zhu","given":"Mingjiang","non-dropping-particle":"","parse-names":false,"suffix":""},{"dropping-particle":"","family":"Li","given":"Zi","non-dropping-particle":"","parse-names":false,"suffix":""},{"dropping-particle":"","family":"Wang","given":"Zhenzhen","non-dropping-particle":"","parse-names":false,"suffix":""},{"dropping-particle":"","family":"Liu","given":"Xin","non-dropping-particle":"","parse-names":false,"suffix":""},{"dropping-particle":"","family":"Ye","given":"Xingwang","non-dropping-particle":"","parse-names":false,"suffix":""},{"dropping-particle":"","family":"Li","given":"Huaixing","non-dropping-particle":"","parse-names":false,"suffix":""},{"dropping-particle":"","family":"Zheng","given":"He","non-dropping-particle":"","parse-names":false,"suffix":""},{"dropping-particle":"","family":"Ong","given":"Choon Nam","non-dropping-particle":"","parse-names":false,"suffix":""},{"dropping-particle":"","family":"Yin","given":"Huiyong","non-dropping-particle":"","parse-names":false,"suffix":""},{"dropping-particle":"","family":"Lin","given":"Xu","non-dropping-particle":"","parse-names":false,"suffix":""},{"dropping-particle":"","family":"Chen","given":"Yan","non-dropping-particle":"","parse-names":false,"suffix":""}],"container-title":"International Journal of Epidemiology","id":"ITEM-1","issue":"1","issued":{"date-parts":[["2015"]]},"page":"240-248","title":"Nickel exposure is associated with the prevalence of type 2 diabetes in Chinese adults","type":"article-journal","volume":"44"},"uris":["http://www.mendeley.com/documents/?uuid=c9eaa65c-f868-4d01-aeca-21ddcf65fed7"]}],"mendeley":{"formattedCitation":"[19]","plainTextFormattedCitation":"[19]","previouslyFormattedCitation":"[19]"},"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before="0" w:after="160"/>
              <w:rPr>
                <w:rFonts w:ascii="Times New Roman" w:hAnsi="Times New Roman" w:cs="Times New Roman"/>
                <w:sz w:val="24"/>
                <w:szCs w:val="24"/>
              </w:rPr>
            </w:pPr>
            <w:r>
              <w:rPr>
                <w:rFonts w:cs="Times New Roman" w:ascii="Times New Roman" w:hAnsi="Times New Roman"/>
                <w:sz w:val="24"/>
                <w:szCs w:val="24"/>
              </w:rPr>
              <w:t xml:space="preserve">Catalase </w:t>
            </w:r>
            <w:r>
              <w:fldChar w:fldCharType="begin"/>
            </w:r>
            <w:r>
              <w:rPr>
                <w:sz w:val="24"/>
                <w:szCs w:val="24"/>
                <w:rFonts w:cs="Times New Roman" w:ascii="Times New Roman" w:hAnsi="Times New Roman"/>
                <w:lang w:val="en-US" w:eastAsia="en-US"/>
              </w:rPr>
              <w:instrText xml:space="preserve">ADDIN CSL_CITATION {"citationItems":[{"id":"ITEM-1","itemData":{"DOI":"10.1093/ije/dyu200","ISSN":"14643685","PMID":"25324152","abstract":"Background: Nickel exposure can induce hyperglycaemia in rodents, but little is known about its association with abnormal glucose metabolism in humans. We aimed to investigate the association of nickel exposure with the prevalence of type 2 diabetes in Chinese adults. Methods: A total of 2115 non-institutionalized men and women aged 55 to 76 years from Beijing and Shanghai were included, and urinary nickel concentration was assessed by inductively coupled plasma mass spectroscopy. The prevalence of type 2 diabetes was compared across urinary nickel quartiles. Fasting plasma glucose, insulin, lipids, C-reactive protein and glycated haemoglobin A1c, as well as urinary albumin and creatinine were measured. Results: The median concentration of urinary nickel was 3.63 mg/l (interquartile range: 2.29-5.89 mg/l), and the prevalence of diabetes was 35.3% (747 cases/2115 persons). Elevated levels of urinary nickel were associated with higher fasting glucose, glycated haemoglobin A1c, insulin and homeostatic model assessment of insulin resistance (all P&lt;0.01). The odds ratios (95% confidence interval) for diabetes across the increasing urinary nickel quartiles were 1.27 (0.97-1.67), 1.78 (1.36-2.32) and 1.68 (1.29-2.20), respectively (referencing to 1.00), after multivariate adjustment including lifestyle factors, body mass index and family history of diabetes (P for trend &lt;0.001). The association remained unchanged after further controlling for urinary creatinine and C-reactive protein (P for trend &lt;0.001). Conclusions: Increased urinary nickel concentration is associated with elevated prevalence of type 2 diabetes in humans.","author":[{"dropping-particle":"","family":"Liu","given":"Gang","non-dropping-particle":"","parse-names":false,"suffix":""},{"dropping-particle":"","family":"Sun","given":"Liang","non-dropping-particle":"","parse-names":false,"suffix":""},{"dropping-particle":"","family":"Pan","given":"An","non-dropping-particle":"","parse-names":false,"suffix":""},{"dropping-particle":"","family":"Zhu","given":"Mingjiang","non-dropping-particle":"","parse-names":false,"suffix":""},{"dropping-particle":"","family":"Li","given":"Zi","non-dropping-particle":"","parse-names":false,"suffix":""},{"dropping-particle":"","family":"Wang","given":"Zhenzhen","non-dropping-particle":"","parse-names":false,"suffix":""},{"dropping-particle":"","family":"Liu","given":"Xin","non-dropping-particle":"","parse-names":false,"suffix":""},{"dropping-particle":"","family":"Ye","given":"Xingwang","non-dropping-particle":"","parse-names":false,"suffix":""},{"dropping-particle":"","family":"Li","given":"Huaixing","non-dropping-particle":"","parse-names":false,"suffix":""},{"dropping-particle":"","family":"Zheng","given":"He","non-dropping-particle":"","parse-names":false,"suffix":""},{"dropping-particle":"","family":"Ong","given":"Choon Nam","non-dropping-particle":"","parse-names":false,"suffix":""},{"dropping-particle":"","family":"Yin","given":"Huiyong","non-dropping-particle":"","parse-names":false,"suffix":""},{"dropping-particle":"","family":"Lin","given":"Xu","non-dropping-particle":"","parse-names":false,"suffix":""},{"dropping-particle":"","family":"Chen","given":"Yan","non-dropping-particle":"","parse-names":false,"suffix":""}],"container-title":"International Journal of Epidemiology","id":"ITEM-1","issue":"1","issued":{"date-parts":[["2015"]]},"page":"240-248","title":"Nickel exposure is associated with the prevalence of type 2 diabetes in Chinese adults","type":"article-journal","volume":"44"},"uris":["http://www.mendeley.com/documents/?uuid=c9eaa65c-f868-4d01-aeca-21ddcf65fed7"]}],"mendeley":{"formattedCitation":"[19]","plainTextFormattedCitation":"[19]","previouslyFormattedCitation":"[19]"},"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476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Zn-carboxypeptidase </w:t>
            </w:r>
            <w:r>
              <w:fldChar w:fldCharType="begin"/>
            </w:r>
            <w:r>
              <w:rPr>
                <w:sz w:val="24"/>
                <w:szCs w:val="24"/>
                <w:rFonts w:cs="Times New Roman" w:ascii="Times New Roman" w:hAnsi="Times New Roman"/>
                <w:lang w:val="en-US" w:eastAsia="en-US"/>
              </w:rPr>
              <w:instrText xml:space="preserve">ADDIN CSL_CITATION {"citationItems":[{"id":"ITEM-1","itemData":{"DOI":"10.3390/ijerph17030679","ISSN":"16604601","PMID":"31973020","abstract":"Nickel is a transition element extensively distributed in the environment, air, water, and soil. It may derive from natural sources and anthropogenic activity. Although nickel is ubiquitous in the environment, its functional role as a trace element for animals and human beings has not been yet recognized. Environmental pollution from nickel may be due to industry, the use of liquid and solid fuels, as well as municipal and industrial waste. Nickel contact can cause a variety of side effects on human health, such as allergy, cardiovascular and kidney diseases, lung fibrosis, lung and nasal cancer. Although the molecular mechanisms of nickel‐induced toxicity are not yet clear, mitochondrial dysfunctions and oxidative stress are thought to have a primary and crucial role in the toxicity of this metal. Recently, researchers, trying to characterize the capability of nickel to induce cancer, have found out that epigenetic alterations induced by nickel exposure can perturb the genome. The purpose of this review is to describe the chemical features of nickel in human beings and the mechanisms of its toxicity. Furthermore, the attention is focused on strategies to remove nickel from the environment, such as phytoremediation and phytomining.","author":[{"dropping-particle":"","family":"Genchi","given":"Giuseppe","non-dropping-particle":"","parse-names":false,"suffix":""},{"dropping-particle":"","family":"Carocci","given":"Alessia","non-dropping-particle":"","parse-names":false,"suffix":""},{"dropping-particle":"","family":"Lauria","given":"Graziantonio","non-dropping-particle":"","parse-names":false,"suffix":""},{"dropping-particle":"","family":"Sinicropi","given":"Maria Stefania","non-dropping-particle":"","parse-names":false,"suffix":""},{"dropping-particle":"","family":"Catalano","given":"Alessia","non-dropping-particle":"","parse-names":false,"suffix":""}],"container-title":"International Journal of Environmental Research and Public Health","id":"ITEM-1","issue":"3","issued":{"date-parts":[["2020"]]},"title":"Nickel: Human health and environmental toxicology","type":"article-journal","volume":"17"},"uris":["http://www.mendeley.com/documents/?uuid=98c0ae7d-3b7f-4346-8542-961506d53e2e"]}],"mendeley":{"formattedCitation":"[20]","plainTextFormattedCitation":"[20]","previouslyFormattedCitation":"[20]"},"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Co-chelatase </w:t>
            </w:r>
            <w:r>
              <w:fldChar w:fldCharType="begin"/>
            </w:r>
            <w:r>
              <w:rPr>
                <w:sz w:val="24"/>
                <w:szCs w:val="24"/>
                <w:rFonts w:cs="Times New Roman" w:ascii="Times New Roman" w:hAnsi="Times New Roman"/>
                <w:lang w:val="en-US" w:eastAsia="en-US"/>
              </w:rPr>
              <w:instrText xml:space="preserve">ADDIN CSL_CITATION {"citationItems":[{"id":"ITEM-1","itemData":{"DOI":"10.3390/ijerph17030679","ISSN":"16604601","PMID":"31973020","abstract":"Nickel is a transition element extensively distributed in the environment, air, water, and soil. It may derive from natural sources and anthropogenic activity. Although nickel is ubiquitous in the environment, its functional role as a trace element for animals and human beings has not been yet recognized. Environmental pollution from nickel may be due to industry, the use of liquid and solid fuels, as well as municipal and industrial waste. Nickel contact can cause a variety of side effects on human health, such as allergy, cardiovascular and kidney diseases, lung fibrosis, lung and nasal cancer. Although the molecular mechanisms of nickel‐induced toxicity are not yet clear, mitochondrial dysfunctions and oxidative stress are thought to have a primary and crucial role in the toxicity of this metal. Recently, researchers, trying to characterize the capability of nickel to induce cancer, have found out that epigenetic alterations induced by nickel exposure can perturb the genome. The purpose of this review is to describe the chemical features of nickel in human beings and the mechanisms of its toxicity. Furthermore, the attention is focused on strategies to remove nickel from the environment, such as phytoremediation and phytomining.","author":[{"dropping-particle":"","family":"Genchi","given":"Giuseppe","non-dropping-particle":"","parse-names":false,"suffix":""},{"dropping-particle":"","family":"Carocci","given":"Alessia","non-dropping-particle":"","parse-names":false,"suffix":""},{"dropping-particle":"","family":"Lauria","given":"Graziantonio","non-dropping-particle":"","parse-names":false,"suffix":""},{"dropping-particle":"","family":"Sinicropi","given":"Maria Stefania","non-dropping-particle":"","parse-names":false,"suffix":""},{"dropping-particle":"","family":"Catalano","given":"Alessia","non-dropping-particle":"","parse-names":false,"suffix":""}],"container-title":"International Journal of Environmental Research and Public Health","id":"ITEM-1","issue":"3","issued":{"date-parts":[["2020"]]},"title":"Nickel: Human health and environmental toxicology","type":"article-journal","volume":"17"},"uris":["http://www.mendeley.com/documents/?uuid=98c0ae7d-3b7f-4346-8542-961506d53e2e"]}],"mendeley":{"formattedCitation":"[20]","plainTextFormattedCitation":"[20]","previouslyFormattedCitation":"[20]"},"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before="0" w:after="160"/>
              <w:rPr>
                <w:rFonts w:ascii="Times New Roman" w:hAnsi="Times New Roman" w:cs="Times New Roman"/>
                <w:sz w:val="24"/>
                <w:szCs w:val="24"/>
              </w:rPr>
            </w:pPr>
            <w:r>
              <w:rPr>
                <w:rFonts w:cs="Times New Roman" w:ascii="Times New Roman" w:hAnsi="Times New Roman"/>
                <w:sz w:val="24"/>
                <w:szCs w:val="24"/>
              </w:rPr>
              <w:t xml:space="preserve">Nitrous oxide reductase </w:t>
            </w:r>
            <w:r>
              <w:fldChar w:fldCharType="begin"/>
            </w:r>
            <w:r>
              <w:rPr>
                <w:sz w:val="24"/>
                <w:szCs w:val="24"/>
                <w:rFonts w:cs="Times New Roman" w:ascii="Times New Roman" w:hAnsi="Times New Roman"/>
                <w:lang w:val="en-US" w:eastAsia="en-US"/>
              </w:rPr>
              <w:instrText xml:space="preserve">ADDIN CSL_CITATION {"citationItems":[{"id":"ITEM-1","itemData":{"DOI":"10.3390/ijerph17030679","ISSN":"16604601","PMID":"31973020","abstract":"Nickel is a transition element extensively distributed in the environment, air, water, and soil. It may derive from natural sources and anthropogenic activity. Although nickel is ubiquitous in the environment, its functional role as a trace element for animals and human beings has not been yet recognized. Environmental pollution from nickel may be due to industry, the use of liquid and solid fuels, as well as municipal and industrial waste. Nickel contact can cause a variety of side effects on human health, such as allergy, cardiovascular and kidney diseases, lung fibrosis, lung and nasal cancer. Although the molecular mechanisms of nickel‐induced toxicity are not yet clear, mitochondrial dysfunctions and oxidative stress are thought to have a primary and crucial role in the toxicity of this metal. Recently, researchers, trying to characterize the capability of nickel to induce cancer, have found out that epigenetic alterations induced by nickel exposure can perturb the genome. The purpose of this review is to describe the chemical features of nickel in human beings and the mechanisms of its toxicity. Furthermore, the attention is focused on strategies to remove nickel from the environment, such as phytoremediation and phytomining.","author":[{"dropping-particle":"","family":"Genchi","given":"Giuseppe","non-dropping-particle":"","parse-names":false,"suffix":""},{"dropping-particle":"","family":"Carocci","given":"Alessia","non-dropping-particle":"","parse-names":false,"suffix":""},{"dropping-particle":"","family":"Lauria","given":"Graziantonio","non-dropping-particle":"","parse-names":false,"suffix":""},{"dropping-particle":"","family":"Sinicropi","given":"Maria Stefania","non-dropping-particle":"","parse-names":false,"suffix":""},{"dropping-particle":"","family":"Catalano","given":"Alessia","non-dropping-particle":"","parse-names":false,"suffix":""}],"container-title":"International Journal of Environmental Research and Public Health","id":"ITEM-1","issue":"3","issued":{"date-parts":[["2020"]]},"title":"Nickel: Human health and environmental toxicology","type":"article-journal","volume":"17"},"uris":["http://www.mendeley.com/documents/?uuid=98c0ae7d-3b7f-4346-8542-961506d53e2e"]}],"mendeley":{"formattedCitation":"[20]","plainTextFormattedCitation":"[20]","previouslyFormattedCitation":"[20]"},"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Vanadium</w:t>
            </w:r>
          </w:p>
        </w:tc>
        <w:tc>
          <w:tcPr>
            <w:tcW w:w="285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Glutathione </w:t>
            </w:r>
            <w:r>
              <w:fldChar w:fldCharType="begin"/>
            </w:r>
            <w:r>
              <w:rPr>
                <w:sz w:val="24"/>
                <w:szCs w:val="24"/>
                <w:rFonts w:cs="Times New Roman" w:ascii="Times New Roman" w:hAnsi="Times New Roman"/>
                <w:lang w:val="en-US" w:eastAsia="en-US"/>
              </w:rPr>
              <w:instrText xml:space="preserve">ADDIN CSL_CITATION {"citationItems":[{"id":"ITEM-1","itemData":{"DOI":"10.1016/j.heliyon.2020.e04691","ISSN":"24058440","abstract":"Environmental pollution of heavy metals is increasingly becoming a problem and has become of great concern due to the adverse effects it is causing around the world. These inorganic pollutants are being discarded in our waters, soils and into the atmosphere due to the rapidly growing agriculture and metal industries, improper waste disposal, fertilizers and pesticides. This review shows how pollutants enter the environment together with their fate. Some metals affect biological functions and growth, while other metals accumulate in one or more different organs causing many serious diseases such as cancer. The pharmacokinetics and toxicological processes in humans for each metal is described. In summary, the review shows the physiological and biochemical effects of each heavy metal bioaccumulation in humans and the level of gravity and disquieting factor of the disease.","author":[{"dropping-particle":"","family":"Briffa","given":"Jessica","non-dropping-particle":"","parse-names":false,"suffix":""},{"dropping-particle":"","family":"Sinagra","given":"Emmanuel","non-dropping-particle":"","parse-names":false,"suffix":""},{"dropping-particle":"","family":"Blundell","given":"Renald","non-dropping-particle":"","parse-names":false,"suffix":""}],"container-title":"Heliyon","id":"ITEM-1","issue":"9","issued":{"date-parts":[["2020"]]},"page":"e04691","publisher":"Elsevier","title":"Heavy metal pollution in the environment and their toxicological effects on humans","type":"article-journal","volume":"6"},"uris":["http://www.mendeley.com/documents/?uuid=6d4e16fe-81f1-495b-9393-7ee3125a6036"]}],"mendeley":{"formattedCitation":"[4]","plainTextFormattedCitation":"[4]","previouslyFormattedCitation":"[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r>
          </w:p>
        </w:tc>
        <w:tc>
          <w:tcPr>
            <w:tcW w:w="476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ATPases (Na</w:t>
            </w:r>
            <w:r>
              <w:rPr>
                <w:rFonts w:cs="Times New Roman" w:ascii="Times New Roman" w:hAnsi="Times New Roman"/>
                <w:sz w:val="24"/>
                <w:szCs w:val="24"/>
                <w:vertAlign w:val="superscript"/>
              </w:rPr>
              <w:t>+</w:t>
            </w:r>
            <w:r>
              <w:rPr>
                <w:rFonts w:cs="Times New Roman" w:ascii="Times New Roman" w:hAnsi="Times New Roman"/>
                <w:sz w:val="24"/>
                <w:szCs w:val="24"/>
              </w:rPr>
              <w:t>/K</w:t>
            </w:r>
            <w:r>
              <w:rPr>
                <w:rFonts w:cs="Times New Roman" w:ascii="Times New Roman" w:hAnsi="Times New Roman"/>
                <w:sz w:val="24"/>
                <w:szCs w:val="24"/>
                <w:vertAlign w:val="superscript"/>
              </w:rPr>
              <w:t>+</w:t>
            </w:r>
            <w:r>
              <w:rPr>
                <w:rFonts w:cs="Times New Roman" w:ascii="Times New Roman" w:hAnsi="Times New Roman"/>
                <w:sz w:val="24"/>
                <w:szCs w:val="24"/>
              </w:rPr>
              <w:t xml:space="preserve"> ATPase, K</w:t>
            </w:r>
            <w:r>
              <w:rPr>
                <w:rFonts w:cs="Times New Roman" w:ascii="Times New Roman" w:hAnsi="Times New Roman"/>
                <w:sz w:val="24"/>
                <w:szCs w:val="24"/>
                <w:vertAlign w:val="superscript"/>
              </w:rPr>
              <w:t>+</w:t>
            </w:r>
            <w:r>
              <w:rPr>
                <w:rFonts w:cs="Times New Roman" w:ascii="Times New Roman" w:hAnsi="Times New Roman"/>
                <w:sz w:val="24"/>
                <w:szCs w:val="24"/>
              </w:rPr>
              <w:t xml:space="preserve"> ATPas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ATPase etc.) </w:t>
            </w:r>
            <w:r>
              <w:fldChar w:fldCharType="begin"/>
            </w:r>
            <w:r>
              <w:rPr>
                <w:sz w:val="24"/>
                <w:szCs w:val="24"/>
                <w:rFonts w:cs="Times New Roman" w:ascii="Times New Roman" w:hAnsi="Times New Roman"/>
                <w:lang w:val="en-US" w:eastAsia="en-US"/>
              </w:rPr>
              <w:instrText xml:space="preserve">ADDIN CSL_CITATION {"citationItems":[{"id":"ITEM-1","itemData":{"DOI":"10.1016/j.heliyon.2020.e04691","ISSN":"24058440","abstract":"Environmental pollution of heavy metals is increasingly becoming a problem and has become of great concern due to the adverse effects it is causing around the world. These inorganic pollutants are being discarded in our waters, soils and into the atmosphere due to the rapidly growing agriculture and metal industries, improper waste disposal, fertilizers and pesticides. This review shows how pollutants enter the environment together with their fate. Some metals affect biological functions and growth, while other metals accumulate in one or more different organs causing many serious diseases such as cancer. The pharmacokinetics and toxicological processes in humans for each metal is described. In summary, the review shows the physiological and biochemical effects of each heavy metal bioaccumulation in humans and the level of gravity and disquieting factor of the disease.","author":[{"dropping-particle":"","family":"Briffa","given":"Jessica","non-dropping-particle":"","parse-names":false,"suffix":""},{"dropping-particle":"","family":"Sinagra","given":"Emmanuel","non-dropping-particle":"","parse-names":false,"suffix":""},{"dropping-particle":"","family":"Blundell","given":"Renald","non-dropping-particle":"","parse-names":false,"suffix":""}],"container-title":"Heliyon","id":"ITEM-1","issue":"9","issued":{"date-parts":[["2020"]]},"page":"e04691","publisher":"Elsevier","title":"Heavy metal pollution in the environment and their toxicological effects on humans","type":"article-journal","volume":"6"},"uris":["http://www.mendeley.com/documents/?uuid=6d4e16fe-81f1-495b-9393-7ee3125a6036"]}],"mendeley":{"formattedCitation":"[4]","plainTextFormattedCitation":"[4]","previouslyFormattedCitation":"[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Phosphatases (glucose-6-phosphatase, alkaline phosphatase, acid phosphatase etc.) </w:t>
            </w:r>
            <w:r>
              <w:fldChar w:fldCharType="begin"/>
            </w:r>
            <w:r>
              <w:rPr>
                <w:sz w:val="24"/>
                <w:szCs w:val="24"/>
                <w:rFonts w:cs="Times New Roman" w:ascii="Times New Roman" w:hAnsi="Times New Roman"/>
                <w:lang w:val="en-US" w:eastAsia="en-US"/>
              </w:rPr>
              <w:instrText xml:space="preserve">ADDIN CSL_CITATION {"citationItems":[{"id":"ITEM-1","itemData":{"DOI":"10.1016/j.heliyon.2020.e04691","ISSN":"24058440","abstract":"Environmental pollution of heavy metals is increasingly becoming a problem and has become of great concern due to the adverse effects it is causing around the world. These inorganic pollutants are being discarded in our waters, soils and into the atmosphere due to the rapidly growing agriculture and metal industries, improper waste disposal, fertilizers and pesticides. This review shows how pollutants enter the environment together with their fate. Some metals affect biological functions and growth, while other metals accumulate in one or more different organs causing many serious diseases such as cancer. The pharmacokinetics and toxicological processes in humans for each metal is described. In summary, the review shows the physiological and biochemical effects of each heavy metal bioaccumulation in humans and the level of gravity and disquieting factor of the disease.","author":[{"dropping-particle":"","family":"Briffa","given":"Jessica","non-dropping-particle":"","parse-names":false,"suffix":""},{"dropping-particle":"","family":"Sinagra","given":"Emmanuel","non-dropping-particle":"","parse-names":false,"suffix":""},{"dropping-particle":"","family":"Blundell","given":"Renald","non-dropping-particle":"","parse-names":false,"suffix":""}],"container-title":"Heliyon","id":"ITEM-1","issue":"9","issued":{"date-parts":[["2020"]]},"page":"e04691","publisher":"Elsevier","title":"Heavy metal pollution in the environment and their toxicological effects on humans","type":"article-journal","volume":"6"},"uris":["http://www.mendeley.com/documents/?uuid=6d4e16fe-81f1-495b-9393-7ee3125a6036"]}],"mendeley":{"formattedCitation":"[4]","plainTextFormattedCitation":"[4]","previouslyFormattedCitation":"[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Ribonuclease </w:t>
            </w:r>
            <w:r>
              <w:fldChar w:fldCharType="begin"/>
            </w:r>
            <w:r>
              <w:rPr>
                <w:sz w:val="24"/>
                <w:szCs w:val="24"/>
                <w:rFonts w:cs="Times New Roman" w:ascii="Times New Roman" w:hAnsi="Times New Roman"/>
                <w:lang w:val="en-US" w:eastAsia="en-US"/>
              </w:rPr>
              <w:instrText xml:space="preserve">ADDIN CSL_CITATION {"citationItems":[{"id":"ITEM-1","itemData":{"DOI":"10.1016/j.heliyon.2020.e04691","ISSN":"24058440","abstract":"Environmental pollution of heavy metals is increasingly becoming a problem and has become of great concern due to the adverse effects it is causing around the world. These inorganic pollutants are being discarded in our waters, soils and into the atmosphere due to the rapidly growing agriculture and metal industries, improper waste disposal, fertilizers and pesticides. This review shows how pollutants enter the environment together with their fate. Some metals affect biological functions and growth, while other metals accumulate in one or more different organs causing many serious diseases such as cancer. The pharmacokinetics and toxicological processes in humans for each metal is described. In summary, the review shows the physiological and biochemical effects of each heavy metal bioaccumulation in humans and the level of gravity and disquieting factor of the disease.","author":[{"dropping-particle":"","family":"Briffa","given":"Jessica","non-dropping-particle":"","parse-names":false,"suffix":""},{"dropping-particle":"","family":"Sinagra","given":"Emmanuel","non-dropping-particle":"","parse-names":false,"suffix":""},{"dropping-particle":"","family":"Blundell","given":"Renald","non-dropping-particle":"","parse-names":false,"suffix":""}],"container-title":"Heliyon","id":"ITEM-1","issue":"9","issued":{"date-parts":[["2020"]]},"page":"e04691","publisher":"Elsevier","title":"Heavy metal pollution in the environment and their toxicological effects on humans","type":"article-journal","volume":"6"},"uris":["http://www.mendeley.com/documents/?uuid=6d4e16fe-81f1-495b-9393-7ee3125a6036"]}],"mendeley":{"formattedCitation":"[4]","plainTextFormattedCitation":"[4]","previouslyFormattedCitation":"[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Phosphodiesterase </w:t>
            </w:r>
            <w:r>
              <w:fldChar w:fldCharType="begin"/>
            </w:r>
            <w:r>
              <w:rPr>
                <w:sz w:val="24"/>
                <w:szCs w:val="24"/>
                <w:rFonts w:cs="Times New Roman" w:ascii="Times New Roman" w:hAnsi="Times New Roman"/>
                <w:lang w:val="en-US" w:eastAsia="en-US"/>
              </w:rPr>
              <w:instrText xml:space="preserve">ADDIN CSL_CITATION {"citationItems":[{"id":"ITEM-1","itemData":{"DOI":"10.1016/j.heliyon.2020.e04691","ISSN":"24058440","abstract":"Environmental pollution of heavy metals is increasingly becoming a problem and has become of great concern due to the adverse effects it is causing around the world. These inorganic pollutants are being discarded in our waters, soils and into the atmosphere due to the rapidly growing agriculture and metal industries, improper waste disposal, fertilizers and pesticides. This review shows how pollutants enter the environment together with their fate. Some metals affect biological functions and growth, while other metals accumulate in one or more different organs causing many serious diseases such as cancer. The pharmacokinetics and toxicological processes in humans for each metal is described. In summary, the review shows the physiological and biochemical effects of each heavy metal bioaccumulation in humans and the level of gravity and disquieting factor of the disease.","author":[{"dropping-particle":"","family":"Briffa","given":"Jessica","non-dropping-particle":"","parse-names":false,"suffix":""},{"dropping-particle":"","family":"Sinagra","given":"Emmanuel","non-dropping-particle":"","parse-names":false,"suffix":""},{"dropping-particle":"","family":"Blundell","given":"Renald","non-dropping-particle":"","parse-names":false,"suffix":""}],"container-title":"Heliyon","id":"ITEM-1","issue":"9","issued":{"date-parts":[["2020"]]},"page":"e04691","publisher":"Elsevier","title":"Heavy metal pollution in the environment and their toxicological effects on humans","type":"article-journal","volume":"6"},"uris":["http://www.mendeley.com/documents/?uuid=6d4e16fe-81f1-495b-9393-7ee3125a6036"]}],"mendeley":{"formattedCitation":"[4]","plainTextFormattedCitation":"[4]","previouslyFormattedCitation":"[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eastAsia="Times New Roman" w:cs="Times New Roman" w:ascii="Times New Roman" w:hAnsi="Times New Roman"/>
                <w:sz w:val="24"/>
                <w:szCs w:val="24"/>
              </w:rPr>
              <w:t xml:space="preserve">Tyrosine kinase phosphorylase </w:t>
            </w:r>
            <w:r>
              <w:fldChar w:fldCharType="begin"/>
            </w:r>
            <w:r>
              <w:rPr>
                <w:sz w:val="24"/>
                <w:szCs w:val="24"/>
                <w:rFonts w:cs="Times New Roman" w:ascii="Times New Roman" w:hAnsi="Times New Roman"/>
                <w:lang w:val="en-US" w:eastAsia="en-US"/>
              </w:rPr>
              <w:instrText xml:space="preserve">ADDIN CSL_CITATION {"citationItems":[{"id":"ITEM-1","itemData":{"DOI":"10.1016/j.heliyon.2020.e04691","ISSN":"24058440","abstract":"Environmental pollution of heavy metals is increasingly becoming a problem and has become of great concern due to the adverse effects it is causing around the world. These inorganic pollutants are being discarded in our waters, soils and into the atmosphere due to the rapidly growing agriculture and metal industries, improper waste disposal, fertilizers and pesticides. This review shows how pollutants enter the environment together with their fate. Some metals affect biological functions and growth, while other metals accumulate in one or more different organs causing many serious diseases such as cancer. The pharmacokinetics and toxicological processes in humans for each metal is described. In summary, the review shows the physiological and biochemical effects of each heavy metal bioaccumulation in humans and the level of gravity and disquieting factor of the disease.","author":[{"dropping-particle":"","family":"Briffa","given":"Jessica","non-dropping-particle":"","parse-names":false,"suffix":""},{"dropping-particle":"","family":"Sinagra","given":"Emmanuel","non-dropping-particle":"","parse-names":false,"suffix":""},{"dropping-particle":"","family":"Blundell","given":"Renald","non-dropping-particle":"","parse-names":false,"suffix":""}],"container-title":"Heliyon","id":"ITEM-1","issue":"9","issued":{"date-parts":[["2020"]]},"page":"e04691","publisher":"Elsevier","title":"Heavy metal pollution in the environment and their toxicological effects on humans","type":"article-journal","volume":"6"},"uris":["http://www.mendeley.com/documents/?uuid=6d4e16fe-81f1-495b-9393-7ee3125a6036"]}],"mendeley":{"formattedCitation":"[4]","plainTextFormattedCitation":"[4]","previouslyFormattedCitation":"[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rPr>
                <w:rFonts w:ascii="Times New Roman" w:hAnsi="Times New Roman" w:cs="Times New Roman"/>
                <w:sz w:val="24"/>
                <w:szCs w:val="24"/>
              </w:rPr>
            </w:pPr>
            <w:r>
              <w:rPr>
                <w:rFonts w:eastAsia="Times New Roman" w:cs="Times New Roman" w:ascii="Times New Roman" w:hAnsi="Times New Roman"/>
                <w:sz w:val="24"/>
                <w:szCs w:val="24"/>
              </w:rPr>
              <w:t xml:space="preserve">Adenylate cyclase </w:t>
            </w:r>
            <w:r>
              <w:fldChar w:fldCharType="begin"/>
            </w:r>
            <w:r>
              <w:rPr>
                <w:sz w:val="24"/>
                <w:szCs w:val="24"/>
                <w:rFonts w:cs="Times New Roman" w:ascii="Times New Roman" w:hAnsi="Times New Roman"/>
                <w:lang w:val="en-US" w:eastAsia="en-US"/>
              </w:rPr>
              <w:instrText xml:space="preserve">ADDIN CSL_CITATION {"citationItems":[{"id":"ITEM-1","itemData":{"DOI":"10.1016/j.heliyon.2020.e04691","ISSN":"24058440","abstract":"Environmental pollution of heavy metals is increasingly becoming a problem and has become of great concern due to the adverse effects it is causing around the world. These inorganic pollutants are being discarded in our waters, soils and into the atmosphere due to the rapidly growing agriculture and metal industries, improper waste disposal, fertilizers and pesticides. This review shows how pollutants enter the environment together with their fate. Some metals affect biological functions and growth, while other metals accumulate in one or more different organs causing many serious diseases such as cancer. The pharmacokinetics and toxicological processes in humans for each metal is described. In summary, the review shows the physiological and biochemical effects of each heavy metal bioaccumulation in humans and the level of gravity and disquieting factor of the disease.","author":[{"dropping-particle":"","family":"Briffa","given":"Jessica","non-dropping-particle":"","parse-names":false,"suffix":""},{"dropping-particle":"","family":"Sinagra","given":"Emmanuel","non-dropping-particle":"","parse-names":false,"suffix":""},{"dropping-particle":"","family":"Blundell","given":"Renald","non-dropping-particle":"","parse-names":false,"suffix":""}],"container-title":"Heliyon","id":"ITEM-1","issue":"9","issued":{"date-parts":[["2020"]]},"page":"e04691","publisher":"Elsevier","title":"Heavy metal pollution in the environment and their toxicological effects on humans","type":"article-journal","volume":"6"},"uris":["http://www.mendeley.com/documents/?uuid=6d4e16fe-81f1-495b-9393-7ee3125a6036"]}],"mendeley":{"formattedCitation":"[4]","plainTextFormattedCitation":"[4]","previouslyFormattedCitation":"[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numPr>
                <w:ilvl w:val="0"/>
                <w:numId w:val="1"/>
              </w:numPr>
              <w:spacing w:lineRule="auto" w:line="276" w:before="0" w:after="160"/>
              <w:rPr>
                <w:rFonts w:ascii="Times New Roman" w:hAnsi="Times New Roman" w:cs="Times New Roman"/>
                <w:sz w:val="24"/>
                <w:szCs w:val="24"/>
              </w:rPr>
            </w:pPr>
            <w:r>
              <w:rPr>
                <w:rFonts w:eastAsia="Times New Roman" w:cs="Times New Roman" w:ascii="Times New Roman" w:hAnsi="Times New Roman"/>
                <w:sz w:val="24"/>
                <w:szCs w:val="24"/>
              </w:rPr>
              <w:t xml:space="preserve">NADPH oxidase </w:t>
            </w:r>
            <w:r>
              <w:fldChar w:fldCharType="begin"/>
            </w:r>
            <w:r>
              <w:rPr>
                <w:sz w:val="24"/>
                <w:szCs w:val="24"/>
                <w:rFonts w:cs="Times New Roman" w:ascii="Times New Roman" w:hAnsi="Times New Roman"/>
                <w:lang w:val="en-US" w:eastAsia="en-US"/>
              </w:rPr>
              <w:instrText xml:space="preserve">ADDIN CSL_CITATION {"citationItems":[{"id":"ITEM-1","itemData":{"DOI":"10.1016/j.heliyon.2020.e04691","ISSN":"24058440","abstract":"Environmental pollution of heavy metals is increasingly becoming a problem and has become of great concern due to the adverse effects it is causing around the world. These inorganic pollutants are being discarded in our waters, soils and into the atmosphere due to the rapidly growing agriculture and metal industries, improper waste disposal, fertilizers and pesticides. This review shows how pollutants enter the environment together with their fate. Some metals affect biological functions and growth, while other metals accumulate in one or more different organs causing many serious diseases such as cancer. The pharmacokinetics and toxicological processes in humans for each metal is described. In summary, the review shows the physiological and biochemical effects of each heavy metal bioaccumulation in humans and the level of gravity and disquieting factor of the disease.","author":[{"dropping-particle":"","family":"Briffa","given":"Jessica","non-dropping-particle":"","parse-names":false,"suffix":""},{"dropping-particle":"","family":"Sinagra","given":"Emmanuel","non-dropping-particle":"","parse-names":false,"suffix":""},{"dropping-particle":"","family":"Blundell","given":"Renald","non-dropping-particle":"","parse-names":false,"suffix":""}],"container-title":"Heliyon","id":"ITEM-1","issue":"9","issued":{"date-parts":[["2020"]]},"page":"e04691","publisher":"Elsevier","title":"Heavy metal pollution in the environment and their toxicological effects on humans","type":"article-journal","volume":"6"},"uris":["http://www.mendeley.com/documents/?uuid=6d4e16fe-81f1-495b-9393-7ee3125a6036"]}],"mendeley":{"formattedCitation":"[4]","plainTextFormattedCitation":"[4]","previouslyFormattedCitation":"[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ind w:left="640" w:hanging="640"/>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1]</w:t>
        <w:tab/>
        <w:t>R. Hubaux, D.D. Becker-Santos, K.S.S. Enfield, D. Rowbotham, S. Lam, W.L. Lam, V.D. Martinez, Molecular features in arsenic-induced lung tumors, Mol. Cancer. 12 (2013) 20 1–11. https://doi.org/10.1186/1476-4598-12-20.</w:t>
      </w:r>
      <w:r>
        <w:rPr>
          <w:rFonts w:cs="Times New Roman" w:ascii="Times New Roman" w:hAnsi="Times New Roman"/>
          <w:sz w:val="24"/>
          <w:szCs w:val="24"/>
          <w:lang w:val="en-US" w:eastAsia="en-US"/>
        </w:rPr>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w:t>
        <w:tab/>
        <w:t>P. Apostoli, M. Sarnico, P. Bavazzano, D. Bartoli, Arsenic and porphyrins, Am. J. Ind. Med. 42 (2002) 180–187. https://doi.org/10.1002/ajim.10123.</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w:t>
        <w:tab/>
        <w:t>N. Dwivedi, A. Mehta, A. Yadav, B.K. Binukumar, K.D. Gill, S.J.S. Flora, MiADMSA reverses impaired mitochondrial energy metabolism and neuronal apoptotic cell death after arsenic exposure in rats, Toxicol. Appl. Pharmacol. 256 (2011) 241–248. https://doi.org/10.1016/j.taap.2011.04.004.</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w:t>
        <w:tab/>
        <w:t>J. Briffa, E. Sinagra, R. Blundell, Heavy metal pollution in the environment and their toxicological effects on humans, Heliyon. 6 (2020) e04691. https://doi.org/10.1016/j.heliyon.2020.e04691.</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w:t>
        <w:tab/>
        <w:t>C.H. Tseng, The potential biological mechanisms of arsenic-induced diabetes mellitus, Toxicol. Appl. Pharmacol. 197 (2004) 67–83. https://doi.org/10.1016/J.TAAP.2004.02.009.</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6]</w:t>
        <w:tab/>
        <w:t>L. Szinicz, W. Forth, Effect of As</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O</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xml:space="preserve"> on gluconeogenesis, Arch. Toxicol. 61 (1988) 444–449. https://doi.org/10.1007/BF00293690.</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w:t>
        <w:tab/>
        <w:t>A. Kulshrestha, U. Jarouliya, G. Prasad, S. Flora, P.S. Bisen, Arsenic-induced abnormalities in glucose metabolism: Biochemical basis and potential therapeutic and nutritional interventions, World J. Transl. Med. 3 (2014) 96–111. https://doi.org/10.5528/wjtm.v3.i2.96.</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8]</w:t>
        <w:tab/>
        <w:t>K. Islam, A. Haque, R. Karim, A. Fajol, E. Hossain, K.A. Salam, N. Ali, Z.A. Saud, M. Rahman, M. Rahman, R. Karim, P. Sultana, M. Hossain, A.A. Akhand, A. Mandal, H. Miyataka, S. Himeno, K. Hossain, Dose-Response Relationship between Arsenic Exposure and the Serum Enzymes for Liver Function Tests in the Individuals Exposed to Arsenic: A Cross Sectional Study in Bangladesh, Environ. Heal. A Glob. Access Sci. Source. 10 (2011) 64 1–11. https://doi.org/10.1186/1476-069X-10-64.</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w:t>
        <w:tab/>
        <w:t>Y.T. Liao, C.J. Chen, W.F. Li, L.I. Hsu, L.Y. Tsai, Y.L. Huang, C.W. Sun, W.J. Chen, S.L. Wang, Elevated lactate dehydrogenase activity and increased cardiovascular mortality in the arsenic-endemic areas of southwestern Taiwan, Toxicol. Appl. Pharmacol. 262 (2012) 232–237. https://doi.org/10.1016/j.taap.2012.04.028.</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10]</w:t>
        <w:tab/>
        <w:t>G. Genchi, M.S. Sinicropi, G.G. Lauria, A. Carocci, A. Catalano, The Effects of Cadmium Toxicity, Int. J. Environ. Res. Public Health. 17 (2020) 3782 1–24. https://doi.org/10.3390/ijerph17113782.</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11]</w:t>
        <w:tab/>
        <w:t>E.A. Belyaeva, T.V. Sokolova, L.V. Emelyanova, I.O. Zakharova, Mitochondrial Electron Transport Chain in Heavy Metal-Induced Neurotoxicity: Effects of Cadmium, Mercury, and Copper, Sci. World J. 2012 (2012)</w:t>
      </w:r>
      <w:r>
        <w:rPr/>
        <w:t xml:space="preserve"> </w:t>
      </w:r>
      <w:r>
        <w:rPr>
          <w:rFonts w:cs="Times New Roman" w:ascii="Times New Roman" w:hAnsi="Times New Roman"/>
          <w:sz w:val="24"/>
          <w:szCs w:val="24"/>
          <w:lang w:val="en-US" w:eastAsia="en-US"/>
        </w:rPr>
        <w:t>136063 1–14. https://doi.org/10.1100/2012/136063.</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w:t>
        <w:tab/>
        <w:t>Y. Wang, J. Fang, S.S. Leonard, K.M.K. Rao, Cadmium inhibits the electron transfer chain and induces reactive oxygen species, Free Radic. Biol. Med. 36 (2004) 1434–1443. https://doi.org/10.1016/j.freeradbiomed.2004.03.010.</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w:t>
        <w:tab/>
        <w:t>Z. Merali, R.L. Singhal, Protective effect of selenium on certain hepatotoxic and pancreotoxic manifestations of subacute cadmium administration., J. Pharmacol. Exp. Ther. 195 (1975) 58–66. http://www.ncbi.nlm.nih.gov/pubmed/171375.</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4]</w:t>
        <w:tab/>
        <w:t>A.D. Dayan, A.J. Paine, Mechanisms of Chromium Toxicity, Carcinogenicity and Allergenicity: Review of the Literature from 1985 to 2000, Hum. Exp. Toxicol. 20 (2001) 439–451. https://doi.org/10.1191/096032701682693062.</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15]</w:t>
        <w:tab/>
        <w:t>J. Li, F. Cao, H. liang Yin, Z. jian Huang, Z. tao Lin, N. Mao, B. Sun, G. Wang, Ferroptosis: past, present and future, Cell Death Dis. 11 (2020) 88. https://doi.org/10.1038/s41419-020-2298-2.</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6]</w:t>
        <w:tab/>
        <w:t>P.A. Olsvik, H. Amlund, B.E. Torstensen, Dietary lipids modulate methylmercury toxicity in Atlantic salmon, Food Chem. Toxicol. 49 (2011) 3258–3271. https://doi.org/10.1016/j.fct.2011.09.025.</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17]</w:t>
        <w:tab/>
        <w:t>A. Carocci, N. Rovito, M.S. Sinicropi, G. Genchi, Mercury Toxicity and Neurodegenerative Effects, in: Reviews of Environmental Contamination and Toxicology, Springer International Publishing, Cham. (2014) 1–18. https://doi.org/10.1007/978-3-319-03777-6.</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8]</w:t>
        <w:tab/>
        <w:t>I. Panfoli, B. Burlando, A. Viarengo, Effects of heavy metals on phospholipase C in gill and digestive gland of the marine mussel Mytilus galloprovincialis Lam, Comp. Biochem. Physiol. - B Biochem. Mol. Biol. 127 (2000) 391–397. https://doi.org/10.1016/S0305-0491(00)00272-8.</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9]</w:t>
        <w:tab/>
        <w:t>G. Liu, L. Sun, A. Pan, M. Zhu, Z. Li, Z. Wang, X. Liu, X. Ye, H. Li, H. Zheng, C.N. Ong, H. Yin, X. Lin, Y. Chen, Nickel exposure is associated with the prevalence of type 2 diabetes in Chinese adults, Int. J. Epidemiol. 44 (2015) 240–248. https://doi.org/10.1093/ije/dyu200.</w:t>
      </w:r>
    </w:p>
    <w:p>
      <w:pPr>
        <w:pStyle w:val="Normal"/>
        <w:widowControl w:val="false"/>
        <w:autoSpaceDE w:val="false"/>
        <w:spacing w:lineRule="auto" w:line="24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20]</w:t>
        <w:tab/>
        <w:t>G. Genchi, A. Carocci, G. Lauria, M.S. Sinicropi, A. Catalano, Nickel: Human health and environmental toxicology, Int. J. Environ. Res. Public Health. 17 (2020)</w:t>
      </w:r>
      <w:r>
        <w:rPr/>
        <w:t xml:space="preserve"> </w:t>
      </w:r>
      <w:r>
        <w:rPr>
          <w:rFonts w:cs="Times New Roman" w:ascii="Times New Roman" w:hAnsi="Times New Roman"/>
          <w:sz w:val="24"/>
          <w:szCs w:val="24"/>
          <w:lang w:val="en-US" w:eastAsia="en-US"/>
        </w:rPr>
        <w:t>679. https://doi.org/10.3390/ijerph17030679.</w:t>
      </w:r>
    </w:p>
    <w:p>
      <w:pPr>
        <w:pStyle w:val="Normal"/>
        <w:spacing w:before="0" w:after="16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Yu Mincho Light">
    <w:charset w:val="80"/>
    <w:family w:val="roman"/>
    <w:pitch w:val="variable"/>
  </w:font>
  <w:font w:name="Calibri">
    <w:charset w:val="00"/>
    <w:family w:val="swiss"/>
    <w:pitch w:val="variable"/>
  </w:font>
  <w:font w:name="Cambria Math">
    <w:charset w:val="00"/>
    <w:family w:val="roman"/>
    <w:pitch w:val="variable"/>
  </w:font>
  <w:font w:name="Courier New">
    <w:charset w:val="00"/>
    <w:family w:val="modern"/>
    <w:pitch w:val="default"/>
  </w:font>
  <w:font w:name="Liberation Sans">
    <w:altName w:val="Arial"/>
    <w:charset w:val="01"/>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Light" w:hAnsi="Calibri Light" w:eastAsia="Calibri Light" w:cs="Calibri Light"/>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Yu Mincho Light" w:hAnsi="Yu Mincho Light" w:cs="Yu Mincho Light"/>
    </w:rPr>
  </w:style>
  <w:style w:type="character" w:styleId="WW8Num1z2">
    <w:name w:val="WW8Num1z2"/>
    <w:qFormat/>
    <w:rPr>
      <w:rFonts w:ascii="Calibri" w:hAnsi="Calibri" w:cs="Calibri"/>
    </w:rPr>
  </w:style>
  <w:style w:type="character" w:styleId="WW8Num1z3">
    <w:name w:val="WW8Num1z3"/>
    <w:qFormat/>
    <w:rPr>
      <w:rFonts w:ascii="Cambria Math" w:hAnsi="Cambria Math" w:cs="Cambria Math"/>
    </w:rPr>
  </w:style>
  <w:style w:type="character" w:styleId="WW8Num2z0">
    <w:name w:val="WW8Num2z0"/>
    <w:qFormat/>
    <w:rPr>
      <w:rFonts w:ascii="Cambria Math" w:hAnsi="Cambria Math" w:cs="Cambria Math"/>
    </w:rPr>
  </w:style>
  <w:style w:type="character" w:styleId="WW8Num2z1">
    <w:name w:val="WW8Num2z1"/>
    <w:qFormat/>
    <w:rPr>
      <w:rFonts w:ascii="Yu Mincho Light" w:hAnsi="Yu Mincho Light" w:cs="Yu Mincho Light"/>
    </w:rPr>
  </w:style>
  <w:style w:type="character" w:styleId="WW8Num2z2">
    <w:name w:val="WW8Num2z2"/>
    <w:qFormat/>
    <w:rPr>
      <w:rFonts w:ascii="Calibri" w:hAnsi="Calibri" w:cs="Calibri"/>
    </w:rPr>
  </w:style>
  <w:style w:type="character" w:styleId="WW8Num3z0">
    <w:name w:val="WW8Num3z0"/>
    <w:qFormat/>
    <w:rPr>
      <w:rFonts w:ascii="Cambria Math" w:hAnsi="Cambria Math" w:cs="Cambria Math"/>
    </w:rPr>
  </w:style>
  <w:style w:type="character" w:styleId="WW8Num3z1">
    <w:name w:val="WW8Num3z1"/>
    <w:qFormat/>
    <w:rPr>
      <w:rFonts w:ascii="Yu Mincho Light" w:hAnsi="Yu Mincho Light" w:cs="Yu Mincho Light"/>
    </w:rPr>
  </w:style>
  <w:style w:type="character" w:styleId="WW8Num3z2">
    <w:name w:val="WW8Num3z2"/>
    <w:qFormat/>
    <w:rPr>
      <w:rFonts w:ascii="Calibri" w:hAnsi="Calibri" w:cs="Calibri"/>
    </w:rPr>
  </w:style>
  <w:style w:type="character" w:styleId="WW8Num4z0">
    <w:name w:val="WW8Num4z0"/>
    <w:qFormat/>
    <w:rPr>
      <w:rFonts w:ascii="Cambria Math" w:hAnsi="Cambria Math" w:cs="Cambria Math"/>
    </w:rPr>
  </w:style>
  <w:style w:type="character" w:styleId="WW8Num4z1">
    <w:name w:val="WW8Num4z1"/>
    <w:qFormat/>
    <w:rPr>
      <w:rFonts w:ascii="Yu Mincho Light" w:hAnsi="Yu Mincho Light" w:cs="Yu Mincho Light"/>
    </w:rPr>
  </w:style>
  <w:style w:type="character" w:styleId="WW8Num4z2">
    <w:name w:val="WW8Num4z2"/>
    <w:qFormat/>
    <w:rPr>
      <w:rFonts w:ascii="Calibri" w:hAnsi="Calibri" w:cs="Calibri"/>
    </w:rPr>
  </w:style>
  <w:style w:type="character" w:styleId="WW8Num5z0">
    <w:name w:val="WW8Num5z0"/>
    <w:qFormat/>
    <w:rPr>
      <w:rFonts w:ascii="Cambria Math" w:hAnsi="Cambria Math" w:cs="Cambria Math"/>
    </w:rPr>
  </w:style>
  <w:style w:type="character" w:styleId="WW8Num5z1">
    <w:name w:val="WW8Num5z1"/>
    <w:qFormat/>
    <w:rPr>
      <w:rFonts w:ascii="Yu Mincho Light" w:hAnsi="Yu Mincho Light" w:cs="Yu Mincho Light"/>
    </w:rPr>
  </w:style>
  <w:style w:type="character" w:styleId="WW8Num5z2">
    <w:name w:val="WW8Num5z2"/>
    <w:qFormat/>
    <w:rPr>
      <w:rFonts w:ascii="Calibri" w:hAnsi="Calibri" w:cs="Calibri"/>
    </w:rPr>
  </w:style>
  <w:style w:type="character" w:styleId="WW8Num6z0">
    <w:name w:val="WW8Num6z0"/>
    <w:qFormat/>
    <w:rPr>
      <w:rFonts w:ascii="Cambria Math" w:hAnsi="Cambria Math" w:cs="Cambria Math"/>
    </w:rPr>
  </w:style>
  <w:style w:type="character" w:styleId="WW8Num6z1">
    <w:name w:val="WW8Num6z1"/>
    <w:qFormat/>
    <w:rPr>
      <w:rFonts w:ascii="Yu Mincho Light" w:hAnsi="Yu Mincho Light" w:cs="Yu Mincho Light"/>
    </w:rPr>
  </w:style>
  <w:style w:type="character" w:styleId="WW8Num6z2">
    <w:name w:val="WW8Num6z2"/>
    <w:qFormat/>
    <w:rPr>
      <w:rFonts w:ascii="Calibri" w:hAnsi="Calibri" w:cs="Calibri"/>
    </w:rPr>
  </w:style>
  <w:style w:type="character" w:styleId="WW8Num7z0">
    <w:name w:val="WW8Num7z0"/>
    <w:qFormat/>
    <w:rPr>
      <w:rFonts w:ascii="Cambria Math" w:hAnsi="Cambria Math" w:cs="Cambria Math"/>
    </w:rPr>
  </w:style>
  <w:style w:type="character" w:styleId="WW8Num7z1">
    <w:name w:val="WW8Num7z1"/>
    <w:qFormat/>
    <w:rPr>
      <w:rFonts w:ascii="Yu Mincho Light" w:hAnsi="Yu Mincho Light" w:cs="Yu Mincho Light"/>
    </w:rPr>
  </w:style>
  <w:style w:type="character" w:styleId="WW8Num7z2">
    <w:name w:val="WW8Num7z2"/>
    <w:qFormat/>
    <w:rPr>
      <w:rFonts w:ascii="Calibri" w:hAnsi="Calibri" w:cs="Calibri"/>
    </w:rPr>
  </w:style>
  <w:style w:type="character" w:styleId="DefaultParagraphFont">
    <w:name w:val="Default Paragraph Font"/>
    <w:qFormat/>
    <w:rPr/>
  </w:style>
  <w:style w:type="character" w:styleId="ConstantChar">
    <w:name w:val="Constant Char"/>
    <w:qFormat/>
    <w:rPr>
      <w:rFonts w:eastAsia="Calibri Light" w:cs="Symbol"/>
      <w:sz w:val="24"/>
      <w:lang w:val="en-US" w:bidi="bn-BD"/>
    </w:rPr>
  </w:style>
  <w:style w:type="character" w:styleId="BalloonTextChar">
    <w:name w:val="Balloon Text Char"/>
    <w:qFormat/>
    <w:rPr>
      <w:rFonts w:ascii="Courier New" w:hAnsi="Courier New" w:eastAsia="Calibri Light" w:cs="Symbol"/>
      <w:sz w:val="18"/>
      <w:szCs w:val="18"/>
      <w:lang w:val="en-US" w:bidi="bn-BD"/>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stant">
    <w:name w:val="Constant"/>
    <w:basedOn w:val="Normal"/>
    <w:qFormat/>
    <w:pPr>
      <w:spacing w:before="240" w:after="400"/>
      <w:jc w:val="both"/>
    </w:pPr>
    <w:rPr>
      <w:rFonts w:ascii="Segoe UI" w:hAnsi="Segoe UI" w:cs="Symbol"/>
      <w:sz w:val="24"/>
      <w:szCs w:val="20"/>
      <w:lang w:val="en-US" w:bidi="bn-BD"/>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Courier New" w:hAnsi="Courier New" w:cs="Symbol"/>
      <w:sz w:val="18"/>
      <w:szCs w:val="18"/>
      <w:lang w:val="en-US" w:bidi="bn-BD"/>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endeley-1.19.4</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8T14:56:00Z</dcterms:created>
  <dc:creator>Zinia</dc:creator>
  <dc:description/>
  <dc:language>en-US</dc:language>
  <cp:lastModifiedBy>abu.sajib@du.ac.bd</cp:lastModifiedBy>
  <cp:lastPrinted>2023-01-07T13:58:00Z</cp:lastPrinted>
  <dcterms:modified xsi:type="dcterms:W3CDTF">2023-04-28T14: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plied-catalysis-b-environmental</vt:lpwstr>
  </property>
  <property fmtid="{D5CDD505-2E9C-101B-9397-08002B2CF9AE}" pid="3" name="Mendeley Document_1">
    <vt:lpwstr>True</vt:lpwstr>
  </property>
  <property fmtid="{D5CDD505-2E9C-101B-9397-08002B2CF9AE}" pid="4" name="Mendeley Recent Style Id 0_1">
    <vt:lpwstr>http://www.zotero.org/styles/american-sociological-association</vt:lpwstr>
  </property>
  <property fmtid="{D5CDD505-2E9C-101B-9397-08002B2CF9AE}" pid="5" name="Mendeley Recent Style Id 1_1">
    <vt:lpwstr>http://www.zotero.org/styles/applied-catalysis-b-environmental</vt:lpwstr>
  </property>
  <property fmtid="{D5CDD505-2E9C-101B-9397-08002B2CF9AE}" pid="6" name="Mendeley Recent Style Id 2_1">
    <vt:lpwstr>http://www.zotero.org/styles/bba-reviews-on-cancer</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springer-vancouver</vt:lpwstr>
  </property>
  <property fmtid="{D5CDD505-2E9C-101B-9397-08002B2CF9AE}" pid="13" name="Mendeley Recent Style Id 9_1">
    <vt:lpwstr>http://www.zotero.org/styles/springer-vancouver-brackets</vt:lpwstr>
  </property>
  <property fmtid="{D5CDD505-2E9C-101B-9397-08002B2CF9AE}" pid="14" name="Mendeley Recent Style Name 0_1">
    <vt:lpwstr>American Sociological Association 6th edition</vt:lpwstr>
  </property>
  <property fmtid="{D5CDD505-2E9C-101B-9397-08002B2CF9AE}" pid="15" name="Mendeley Recent Style Name 1_1">
    <vt:lpwstr>Applied Catalysis B: Environmental</vt:lpwstr>
  </property>
  <property fmtid="{D5CDD505-2E9C-101B-9397-08002B2CF9AE}" pid="16" name="Mendeley Recent Style Name 2_1">
    <vt:lpwstr>BBA - Reviews on Cancer</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Springer - Vancouver</vt:lpwstr>
  </property>
  <property fmtid="{D5CDD505-2E9C-101B-9397-08002B2CF9AE}" pid="23" name="Mendeley Recent Style Name 9_1">
    <vt:lpwstr>Springer - Vancouver (brackets)</vt:lpwstr>
  </property>
  <property fmtid="{D5CDD505-2E9C-101B-9397-08002B2CF9AE}" pid="24" name="Mendeley Unique User Id_1">
    <vt:lpwstr>474b07ac-86a5-3d0c-b678-ed6630acb1ed</vt:lpwstr>
  </property>
</Properties>
</file>